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36802" w14:textId="3062BC86" w:rsidR="00780C99" w:rsidRPr="00FE05F7" w:rsidRDefault="00E03047" w:rsidP="00237D38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E05F7">
        <w:rPr>
          <w:rFonts w:ascii="Times New Roman" w:hAnsi="Times New Roman" w:cs="Times New Roman"/>
          <w:b/>
          <w:bCs/>
        </w:rPr>
        <w:t>Supplementary</w:t>
      </w:r>
      <w:r w:rsidR="00103035" w:rsidRPr="00FE05F7">
        <w:rPr>
          <w:rFonts w:ascii="Times New Roman" w:hAnsi="Times New Roman" w:cs="Times New Roman"/>
          <w:b/>
          <w:bCs/>
        </w:rPr>
        <w:t xml:space="preserve"> Table 1: </w:t>
      </w:r>
      <w:r w:rsidR="00800502" w:rsidRPr="00FE05F7">
        <w:rPr>
          <w:rFonts w:ascii="Times New Roman" w:hAnsi="Times New Roman" w:cs="Times New Roman"/>
          <w:b/>
          <w:bCs/>
        </w:rPr>
        <w:t xml:space="preserve">List of Bacterial species found in </w:t>
      </w:r>
      <w:r w:rsidR="00237D38" w:rsidRPr="00FE05F7">
        <w:rPr>
          <w:rFonts w:ascii="Times New Roman" w:hAnsi="Times New Roman" w:cs="Times New Roman"/>
          <w:b/>
          <w:bCs/>
        </w:rPr>
        <w:t xml:space="preserve">different samples via </w:t>
      </w:r>
      <w:r w:rsidR="00800502" w:rsidRPr="00FE05F7">
        <w:rPr>
          <w:rFonts w:ascii="Times New Roman" w:hAnsi="Times New Roman" w:cs="Times New Roman"/>
          <w:b/>
          <w:bCs/>
        </w:rPr>
        <w:t>NGS sequencing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3577"/>
        <w:gridCol w:w="1511"/>
        <w:gridCol w:w="1960"/>
        <w:gridCol w:w="2720"/>
      </w:tblGrid>
      <w:tr w:rsidR="00800502" w:rsidRPr="00FE05F7" w14:paraId="369BBE0F" w14:textId="77777777" w:rsidTr="00800502">
        <w:trPr>
          <w:trHeight w:val="39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CFD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l 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078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B3A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2A8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rrence in sample (no.)</w:t>
            </w:r>
          </w:p>
        </w:tc>
      </w:tr>
      <w:tr w:rsidR="00800502" w:rsidRPr="00FE05F7" w14:paraId="5CA33E66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1BB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_co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31C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E53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Human and 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9E5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00502" w:rsidRPr="00FE05F7" w14:paraId="237A9EE2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B90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_cop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F0F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283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AB8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00502" w:rsidRPr="00FE05F7" w14:paraId="73A12BA0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FE1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_sp_CAG_52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CF3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3091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F321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72EAE581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95E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_recta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C33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CCB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DAC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0502" w:rsidRPr="00FE05F7" w14:paraId="40C23990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699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spira_pectinoschiz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BD11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EA5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7EC7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2942180D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15A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_faec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F81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7D5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BE9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0502" w:rsidRPr="00FE05F7" w14:paraId="1B66C0CE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791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_intestinal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8DC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8A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636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6E845A3F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71A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_inulinivora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2A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23FC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4BE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0502" w:rsidRPr="00FE05F7" w14:paraId="78FCE475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27F5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_plebei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D29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F7D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03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0B485A04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523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_sp_8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EF9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EF2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00A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2694F814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50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_vulgat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533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D25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8B3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4F7D6210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EB9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calibacterium_prausnitz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23F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632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722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0502" w:rsidRPr="00FE05F7" w14:paraId="4D9AB861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F17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_sp_CAG_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C437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453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9457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74498236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34DC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buria_faec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AAA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5EA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024F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0502" w:rsidRPr="00FE05F7" w14:paraId="4830259A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58F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yrivibrio_sp_CAG_3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CAD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E01C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7BBF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177978C2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6F4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_sp_AM42_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7A3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5DC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C9E1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411D0742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70E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bacterium_sirae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6A9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1BC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F4A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297C2919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3F3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amydia_gallinac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5C27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3F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D5B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79EF953D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68C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ibacterium_anat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C0C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994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51F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06FEC6E2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DA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wsonia_intracell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E441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559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B89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7454F643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79A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iscardovia_aeriphi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0CA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4EC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7958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6B9D5D11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6B9C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_pullor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48D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369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969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4B114371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42F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scolarctobacterium_sp_CAG_2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32B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EA3A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990D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3DAA60D2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16F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scolarctobacterium_sp_CAG_2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2EE5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1F9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oultr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2C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46EEBEB9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217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obacter_cryaerophi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CA5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720F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713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28171553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453" w14:textId="173CC3B5" w:rsidR="00800502" w:rsidRPr="00FE05F7" w:rsidRDefault="009C5AAB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1B2E" w14:textId="731D3B14" w:rsidR="00800502" w:rsidRPr="00FE05F7" w:rsidRDefault="009C5AAB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 xml:space="preserve">Proteobacteri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842E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DC1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4A56207E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DDE2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_johnson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DA9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317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6F1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76F8FB5F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4D86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_schindl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0004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A0B3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C7A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0502" w:rsidRPr="00FE05F7" w14:paraId="6530EF0E" w14:textId="77777777" w:rsidTr="0080050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58D5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monas_cavi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BDD0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DFB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Environmenta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C51F" w14:textId="77777777" w:rsidR="00800502" w:rsidRPr="00FE05F7" w:rsidRDefault="00800502" w:rsidP="00800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5C1A707" w14:textId="1E2E40DA" w:rsidR="00E03047" w:rsidRPr="00FE05F7" w:rsidRDefault="00E03047">
      <w:pPr>
        <w:rPr>
          <w:rFonts w:ascii="Times New Roman" w:hAnsi="Times New Roman" w:cs="Times New Roman"/>
        </w:rPr>
      </w:pPr>
    </w:p>
    <w:p w14:paraId="4E98F8FC" w14:textId="00172949" w:rsidR="00800502" w:rsidRPr="00FE05F7" w:rsidRDefault="00800502" w:rsidP="00237D38">
      <w:pPr>
        <w:jc w:val="center"/>
        <w:rPr>
          <w:rFonts w:ascii="Times New Roman" w:hAnsi="Times New Roman" w:cs="Times New Roman"/>
          <w:b/>
          <w:bCs/>
        </w:rPr>
      </w:pPr>
      <w:r w:rsidRPr="00FE05F7">
        <w:rPr>
          <w:rFonts w:ascii="Times New Roman" w:hAnsi="Times New Roman" w:cs="Times New Roman"/>
          <w:b/>
          <w:bCs/>
        </w:rPr>
        <w:t>Supplementary Table 2: List of Bacteria found in</w:t>
      </w:r>
      <w:r w:rsidR="00237D38" w:rsidRPr="00FE05F7">
        <w:rPr>
          <w:rFonts w:ascii="Times New Roman" w:hAnsi="Times New Roman" w:cs="Times New Roman"/>
          <w:b/>
          <w:bCs/>
        </w:rPr>
        <w:t xml:space="preserve"> different samples via</w:t>
      </w:r>
      <w:r w:rsidRPr="00FE05F7">
        <w:rPr>
          <w:rFonts w:ascii="Times New Roman" w:hAnsi="Times New Roman" w:cs="Times New Roman"/>
          <w:b/>
          <w:bCs/>
        </w:rPr>
        <w:t xml:space="preserve"> 16s </w:t>
      </w:r>
      <w:r w:rsidR="00524495" w:rsidRPr="00FE05F7">
        <w:rPr>
          <w:rFonts w:ascii="Times New Roman" w:hAnsi="Times New Roman" w:cs="Times New Roman"/>
          <w:b/>
          <w:bCs/>
        </w:rPr>
        <w:t xml:space="preserve">rRNA </w:t>
      </w:r>
      <w:r w:rsidRPr="00FE05F7">
        <w:rPr>
          <w:rFonts w:ascii="Times New Roman" w:hAnsi="Times New Roman" w:cs="Times New Roman"/>
          <w:b/>
          <w:bCs/>
        </w:rPr>
        <w:t>sequencing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8720"/>
        <w:gridCol w:w="1480"/>
      </w:tblGrid>
      <w:tr w:rsidR="00524495" w:rsidRPr="00FE05F7" w14:paraId="22E541C1" w14:textId="77777777" w:rsidTr="00524495">
        <w:trPr>
          <w:trHeight w:val="315"/>
        </w:trPr>
        <w:tc>
          <w:tcPr>
            <w:tcW w:w="8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5E3C" w14:textId="77777777" w:rsidR="00524495" w:rsidRPr="00FE05F7" w:rsidRDefault="00524495" w:rsidP="0023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EEA6" w14:textId="139775F7" w:rsidR="00524495" w:rsidRPr="00FE05F7" w:rsidRDefault="00524495" w:rsidP="0023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</w:tr>
      <w:tr w:rsidR="00524495" w:rsidRPr="00FE05F7" w14:paraId="03D0B3F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4EB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Actinobacteria_Actinobacteria_Bifidobacteriales_Bifidobacteriaceae_Aeriscardovia_Aeriscardovia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riphi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DF3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698303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39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Actinobacteria_Actinobacteria_Bifidobacteriales_Bifidobacteriaceae_Bifidobacterium longum subsp. long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1E4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504D2A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83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Actinobacteria_Actinobacteria_Corynebacteriales_Corynebacteriaceae_Corynebacterium 1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A01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6B37791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B4D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Actinobacteria_Actinobacteria_Corynebacteriales_Nocardiaceae_Rhodococcus_Rhodococc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cia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E02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0C70866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F68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Actinobacteria_Actinobacteria_Micrococcales_Dermabacteraceae_Brachy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33F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346F594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262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cteria_Actinobacteria_Actinobacteria_Micrococcales_Sanguibacteraceae_Sangui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DFB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3675A6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BEE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Bacteroidaceae_Bacteroidaceae bacterium DJFB2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3E7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4EA8254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E9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ecigallina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850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47F681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01D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e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6D6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27F2AE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A8C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Bacteroidaceae_Bacteroides_Bacteroides fragil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8D4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DC8015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DE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iliensi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623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EF3B0B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93D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be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772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53C8396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3F8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anitroni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18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237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400911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5F4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Bacteroidaceae_Bacteroides_Bacteroides sp. SB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742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05E43F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797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Bacteroide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E76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867486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84C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Mediterranea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061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33E9C5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3DE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Bacteroidaceae_Bacteroides_uncultured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BB6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316AEEE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AC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Barnesiellaceae_Barnesi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C3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951255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3B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Marinifilaceae_Odori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A1C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14D23C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BB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Prevotellaceae_Alloprevot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3E8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1BB1BA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557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Prevotellaceae_Alloprevotella_uncultured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oprevot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C6F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748A95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15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Prevotellaceae_Paraprevot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53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05181ED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87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Prevotellaceae_Prevotella 2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FAD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27DFEB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E6F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Prevotellaceae_Prevotella 7_Massiliprevotella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4DF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ECFC42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54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Prevotellaceae_Prevotella 9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209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C80F6E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E5B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Rikenellaceae_Alistipe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2CE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4BB1513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08D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Rikenellaceae_Alistipes_gut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86D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E0F847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1DD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Rikenellaceae_Alistipes_uncultured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stipe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F5E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9391C21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1D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Bacteroidales_Rikenellaceae_Rikenellaceae RC9 gut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_metageno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039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51E95F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163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Tannerellaceae_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D2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681F304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E51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Bacteroidales_Tannerellaceae_Parabacteroide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7E9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21C1F2A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AA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Cytophagales_Cyclobacteriaceae_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C9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652A97C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803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Sphingobacteriales_Sphingobacteriaceae_Ped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554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3275834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7C0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Sphingobacteriales_Sphingobacteriaceae_Pedobacter_Pedobacter sp. WF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CE6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11EF8BA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45F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Bacteroidetes_Bacteroidia_Sphingobacteriales_Sphingobacteriaceae_Sphingo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13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1FF5A0E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239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Sphingobacteriales_Sphingobacteriaceae_Sphingobacterium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bien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F12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EDEFACE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D24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Sphingobacteriales_Sphingobacteriaceae_uncultured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bacterium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BA2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3D13098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70C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Bacteroidetes_Bacteroidia_Sphingobacteriales_Sphingobacteriaceae_uncultured_Sphingobacterium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juen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4D4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9BAF58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B2D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Cyanobacteria_Oxyphotobacteria_Chloroplast_Phaseolu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ifoliu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pary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a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0B4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7425D5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6DB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Deferribacteres_Deferribacteres_Deferribacterales_Deferribacteraceae_Mucispirill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393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8031DF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266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Epsilonbacteraeota_Campylobacteria_Campylobacterales_Campylobacteraceae_Campylobacte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oglodyt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EA7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040C2E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2F1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Bacillales_Planococcaceae_Kurthi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E6A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3090EDB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AB2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Bacillales_Planococcaceae_Solibacill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F13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9C44C7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9A0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Bacillales_Staphylococcaceae_Staphylococc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29F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1D88D8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3EC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Lactobacillales_Aerococcaceae_Aerococc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325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106C4B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DCD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Lactobacillales_Carnobacteriaceae_Alkali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320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75CEBC5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13E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cteria_Firmicutes_Bacilli_Lactobacillales_Carnobacteriaceae_Desemzi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FE4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735CFF0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F60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Bacilli_Lactobacillales_Enterococcaceae_Enterococc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1D3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B6F1E7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A76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i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CC6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7727B64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00D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v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E50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7AFF97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83E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ar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30A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13DBD761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94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bruecki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7C6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4AE215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6FE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4F6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006487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FB8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B22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C9C579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724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Lactobacillaceae_Lactobacillus_Lactobacill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B36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17F58BE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52E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Bacilli_Lactobacillales_Streptococcaceae_Streptococcu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variu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6F9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6EEA7F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28F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Christensenellaceae_Christensenellaceae R-7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2B8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6A9F9E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853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Christensenellaceae_Christensenellaceae R-7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_gut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7A4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DF110F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A8A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Clostridiace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_Clostridium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u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cto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_Clostridium perfringe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DBC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3DD15F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27E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[Eubacterium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gen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988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EE17B2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4AB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[Eubacterium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ii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523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AB37EE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F82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[Eubacterium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anophilum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68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446A622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999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[Ruminococcus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vreauii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2E9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1327D3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18F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[Ruminococcus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vu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497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A9E15D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E9F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[Ruminococcus] torques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6E4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587F54E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278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Agath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765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9AD0BC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05A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Anaerostipe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821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D85FF5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12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Blauti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F2C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3A196F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327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Butyrivibrio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461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5522A6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B88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Cellulosilytic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DB2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31E83EC1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C3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Coprococcus 1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2BF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471432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496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Coprococcus 2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E5B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AB8931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B07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Coprococcus 3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E2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109E3E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2DD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Dore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BD0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FAF6721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E27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Lachnospiraceae_Epulopiscium_Niameybacte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EF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C0099F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142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Fusicateni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09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A7B659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DFD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Lachnoclostrid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D9E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3BB4835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1B7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Lachnospir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596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4B96A1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2A1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Lachnospiraceae N007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09F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73CA53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0B1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Lachnospiraceae NK4A136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1CB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A63EC2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076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Roseburi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BA9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B62931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527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Lachnospiraceae_Tyzzerella 4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6A1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135229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BE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Peptostreptococcaceae_Romboutsi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006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4107914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FD6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Peptostreptococcaceae_Terrispor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C1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7037FF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912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Ruminococcaceae_[Eubacterium]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rostanoligenes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636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5AF0249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018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Butyricicocc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574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67BEE25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95B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Faecali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82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A8B58F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882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cteria_Firmicutes_Clostridia_Clostridiales_Ruminococcaceae_Fournier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80B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F81138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262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Oscilli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4EC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48B854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860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iclostridium 6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4A3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31279B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E81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iclostridium 9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9FC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5E6A23D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8AC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NK4A214 group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3B2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049C23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569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Clostridia_Clostridiales_Ruminococcaceae_Ruminococcaceae NK4A214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_gut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892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A86AA3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578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02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C1A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51CE28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EBC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03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FFE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188F7D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BD7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05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699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5E98A3E1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630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05_human gut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CE8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DECE6A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27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10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165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4523F8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215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10_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881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443F497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34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aceae UCG-014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4EE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30360F2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27A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us 1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3DA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21BFFF3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4E4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Ruminococcus 1_gut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682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851B14E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245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Clostridia_Clostridiales_Ruminococcaceae_Subdoligranul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DFA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4236BF2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DAA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Erysipelotrichia_Erysipelotrichales_Erysipelotrichaceae_Cateni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E51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74D3B5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00C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Erysipelotrichia_Erysipelotrichales_Erysipelotrichaceae_Holdeman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C86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6615A6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22B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Erysipelotrichia_Erysipelotrichales_Erysipelotrichaceae_Turici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C98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316FA5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DB9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Negativicutes_Selenomonadales_Acidaminococcaceae_Phascolarcto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217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4FD0871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B2F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Negativicutes_Selenomonadales_Veillonellaceae_Dialis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CC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95357D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600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Negativicutes_Selenomonadales_Veillonellaceae_Megamona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F57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DA031F2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72A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Negativicutes_Selenomonadales_Veillonellaceae_Megasphaer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363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E11DDB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EEA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Firmicutes_Negativicutes_Selenomonadales_Veillonellaceae_Megasphaera_Megasphaera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sdeni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390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A5D06B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E3F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irmicutes_Negativicutes_Selenomonadales_Veillonellaceae_Veillon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C5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AB7304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D5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Fusobacteria_Fusobacteriia_Fusobacteriales_Fusobacteriaceae_Fuso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F59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2481BEB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B5A9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Alphaproteobacteria_Caulobacterales_Caulobacteraceae_Brevundimona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F22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38F8B0D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684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Alphaproteobacteria_Rhizobiales_Xanthobacteraceae_Bradyrhizob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0D5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E035C5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29B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Alphaproteobacteria_Rhodobacterales_Rhodobacteraceae_Paracocc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142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3B209C5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E5A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Alphaproteobacteria_Sneathiellales_Sneathiellaceae_Taon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D0B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1E231A6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7A8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Alphaproteobacteria_Sphingomonadales_Sphingomonadaceae_Sphingomona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23B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0BBD709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904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Deltaproteobacteria_Desulfovibrionales_Desulfovibrionaceae_Desulfovibrio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185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4AC520E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000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Proteobacteria_Deltaproteobacteria_Desulfovibrionales_Desulfovibrionaceae_Desulfovibrio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29E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7ACCCE3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BD9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Deltaproteobacteria_Desulfovibrionales_Desulfovibrionaceae_Lawsoni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0F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7F5FAB6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931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Aeromonadales_Succinivibrionaceae_Succinivibrio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85B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43559B4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79E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Achrom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256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24EF3FCC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6348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Comamona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AA5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3F22E88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4DA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Cupriavid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B42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64C20E8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4AE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Hydrogenophag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3AD0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08F830B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6B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Parasutter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28A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36BD6F14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953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Betaproteobacteriales_Burkholderiaceae_Sutter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6C6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1525A9E0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CE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cteria_Proteobacteria_Gammaproteobacteria_Enterobacteriales_Enterobacteriaceae_Citr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780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3E67DFA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A2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Enterobacteriales_Enterobacteriaceae_Enter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6EC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56F9292E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889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Enterobacteriales_Enterobacteriaceae_Escherichia-Shig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EC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 and Human</w:t>
            </w:r>
          </w:p>
        </w:tc>
      </w:tr>
      <w:tr w:rsidR="00524495" w:rsidRPr="00FE05F7" w14:paraId="1477C2B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AF17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Enterobacteriales_Enterobacteriaceae_Klebsiella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D5F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09922A23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D49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Pasteurellales_Pasteurellaceae_Gallibacterium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EA3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0324D4F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28C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Proteobacteria_Gammaproteobacteria_Pasteurellales_Pasteurellaceae_Gallibacterium_Gallibacterium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t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2121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FD19F98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E9BD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Pasteurellales_Pasteurellaceae_Haemophilus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19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524495" w:rsidRPr="00FE05F7" w14:paraId="7B60AC37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51D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Pseudomonadales_Moraxellaceae_Acinet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E48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D6AF87F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C69F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Proteobacteria_Gammaproteobacteria_Pseudomonadales_Moraxellaceae_Acinetobacter_Acinetobacte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woffi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995B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29C4105B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0212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teria_Proteobacteria_Gammaproteobacteria_Pseudomonadales_Pseudomonadaceae_Pseudomonas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tucinoge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2F8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01C9D3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4374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Pseudomonadales_Pseudomonadaceae_Pseudomonas sp. FS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B585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41BF1FB9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F28C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Proteobacteria_Gammaproteobacteria_Xanthomonadales_Xanthomonadaceae_Lysobacter_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9FFA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  <w:tr w:rsidR="00524495" w:rsidRPr="00FE05F7" w14:paraId="198E168D" w14:textId="77777777" w:rsidTr="00524495">
        <w:trPr>
          <w:trHeight w:val="300"/>
        </w:trPr>
        <w:tc>
          <w:tcPr>
            <w:tcW w:w="8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D73E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_Tenericutes_Mollicutes_Anaeroplasmatales_Anaeroplasmataceae_Anaeroplasma_gut metagen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59F6" w14:textId="77777777" w:rsidR="00524495" w:rsidRPr="00FE05F7" w:rsidRDefault="00524495" w:rsidP="00524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ltry</w:t>
            </w:r>
          </w:p>
        </w:tc>
      </w:tr>
    </w:tbl>
    <w:p w14:paraId="20098FF0" w14:textId="77777777" w:rsidR="00237D38" w:rsidRPr="00FE05F7" w:rsidRDefault="006D384C">
      <w:pPr>
        <w:rPr>
          <w:rFonts w:ascii="Times New Roman" w:hAnsi="Times New Roman" w:cs="Times New Roman"/>
        </w:rPr>
      </w:pPr>
      <w:r w:rsidRPr="00FE05F7">
        <w:rPr>
          <w:rFonts w:ascii="Times New Roman" w:hAnsi="Times New Roman" w:cs="Times New Roman"/>
        </w:rPr>
        <w:t xml:space="preserve"> </w:t>
      </w:r>
    </w:p>
    <w:p w14:paraId="6F7AA1AA" w14:textId="5491F3E9" w:rsidR="00800502" w:rsidRPr="00FE05F7" w:rsidRDefault="006D384C" w:rsidP="00237D38">
      <w:pPr>
        <w:jc w:val="center"/>
        <w:rPr>
          <w:rFonts w:ascii="Times New Roman" w:hAnsi="Times New Roman" w:cs="Times New Roman"/>
          <w:b/>
          <w:bCs/>
        </w:rPr>
      </w:pPr>
      <w:r w:rsidRPr="00FE05F7">
        <w:rPr>
          <w:rFonts w:ascii="Times New Roman" w:hAnsi="Times New Roman" w:cs="Times New Roman"/>
          <w:b/>
          <w:bCs/>
        </w:rPr>
        <w:t>Supplementary Table 3</w:t>
      </w:r>
      <w:r w:rsidR="00237D38" w:rsidRPr="00FE05F7">
        <w:rPr>
          <w:rFonts w:ascii="Times New Roman" w:hAnsi="Times New Roman" w:cs="Times New Roman"/>
          <w:b/>
          <w:bCs/>
        </w:rPr>
        <w:t>: Proteins transferred in HGT between two clades of bac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2901"/>
        <w:gridCol w:w="2876"/>
        <w:gridCol w:w="2833"/>
      </w:tblGrid>
      <w:tr w:rsidR="00237D38" w:rsidRPr="00FE05F7" w14:paraId="0CBD8E0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DC23E6B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653" w:type="dxa"/>
            <w:gridSpan w:val="2"/>
            <w:noWrap/>
            <w:hideMark/>
          </w:tcPr>
          <w:p w14:paraId="7FE174EB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5F7">
              <w:rPr>
                <w:rFonts w:ascii="Times New Roman" w:hAnsi="Times New Roman" w:cs="Times New Roman"/>
                <w:b/>
                <w:bCs/>
              </w:rPr>
              <w:t>Transferranc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74F6AB6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37D38" w:rsidRPr="00FE05F7" w14:paraId="7B1F4BB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EFE6813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764" w:type="dxa"/>
            <w:noWrap/>
            <w:hideMark/>
          </w:tcPr>
          <w:p w14:paraId="60EB9052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>Clade A</w:t>
            </w:r>
          </w:p>
        </w:tc>
        <w:tc>
          <w:tcPr>
            <w:tcW w:w="2889" w:type="dxa"/>
            <w:noWrap/>
            <w:hideMark/>
          </w:tcPr>
          <w:p w14:paraId="480C7773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 xml:space="preserve">Clade B </w:t>
            </w:r>
          </w:p>
        </w:tc>
        <w:tc>
          <w:tcPr>
            <w:tcW w:w="2961" w:type="dxa"/>
            <w:noWrap/>
            <w:hideMark/>
          </w:tcPr>
          <w:p w14:paraId="214F5291" w14:textId="77777777" w:rsidR="006D384C" w:rsidRPr="00FE05F7" w:rsidRDefault="006D384C" w:rsidP="006D384C">
            <w:pPr>
              <w:rPr>
                <w:rFonts w:ascii="Times New Roman" w:hAnsi="Times New Roman" w:cs="Times New Roman"/>
                <w:b/>
                <w:bCs/>
              </w:rPr>
            </w:pPr>
            <w:r w:rsidRPr="00FE05F7">
              <w:rPr>
                <w:rFonts w:ascii="Times New Roman" w:hAnsi="Times New Roman" w:cs="Times New Roman"/>
                <w:b/>
                <w:bCs/>
              </w:rPr>
              <w:t xml:space="preserve">Transferred Protein </w:t>
            </w:r>
          </w:p>
        </w:tc>
      </w:tr>
      <w:tr w:rsidR="00237D38" w:rsidRPr="00FE05F7" w14:paraId="19D685C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AA8401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060</w:t>
            </w:r>
          </w:p>
        </w:tc>
        <w:tc>
          <w:tcPr>
            <w:tcW w:w="2764" w:type="dxa"/>
            <w:noWrap/>
            <w:hideMark/>
          </w:tcPr>
          <w:p w14:paraId="23AF640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etaproteobacteria</w:t>
            </w:r>
          </w:p>
        </w:tc>
        <w:tc>
          <w:tcPr>
            <w:tcW w:w="2889" w:type="dxa"/>
            <w:noWrap/>
            <w:hideMark/>
          </w:tcPr>
          <w:p w14:paraId="1A9D713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50DB49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NA-directed DNA polymerase (Reverse transcriptase)</w:t>
            </w:r>
          </w:p>
        </w:tc>
      </w:tr>
      <w:tr w:rsidR="006D384C" w:rsidRPr="00FE05F7" w14:paraId="11ACA92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5D743F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060</w:t>
            </w:r>
          </w:p>
        </w:tc>
        <w:tc>
          <w:tcPr>
            <w:tcW w:w="2764" w:type="dxa"/>
            <w:noWrap/>
            <w:hideMark/>
          </w:tcPr>
          <w:p w14:paraId="3E5638D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seudoxanthomonas_sp_GW2</w:t>
            </w:r>
          </w:p>
        </w:tc>
        <w:tc>
          <w:tcPr>
            <w:tcW w:w="2889" w:type="dxa"/>
            <w:noWrap/>
            <w:hideMark/>
          </w:tcPr>
          <w:p w14:paraId="0CCE49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lcanivorax_pacific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0DCCC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opper resistance protein B </w:t>
            </w:r>
          </w:p>
        </w:tc>
      </w:tr>
      <w:tr w:rsidR="006D384C" w:rsidRPr="00FE05F7" w14:paraId="68B7EB8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7E2401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D060</w:t>
            </w:r>
          </w:p>
        </w:tc>
        <w:tc>
          <w:tcPr>
            <w:tcW w:w="2764" w:type="dxa"/>
            <w:noWrap/>
            <w:hideMark/>
          </w:tcPr>
          <w:p w14:paraId="2DC0B2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auera_sp_27</w:t>
            </w:r>
          </w:p>
        </w:tc>
        <w:tc>
          <w:tcPr>
            <w:tcW w:w="2889" w:type="dxa"/>
            <w:noWrap/>
            <w:hideMark/>
          </w:tcPr>
          <w:p w14:paraId="548DC3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echloromonas_aromatic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D92EDC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HTH OST-type domain-containing protein, Integrase, &amp; Transposase IS3/IS911</w:t>
            </w:r>
          </w:p>
        </w:tc>
      </w:tr>
      <w:tr w:rsidR="006D384C" w:rsidRPr="00FE05F7" w14:paraId="468ADF1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2D3F29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D060</w:t>
            </w:r>
          </w:p>
        </w:tc>
        <w:tc>
          <w:tcPr>
            <w:tcW w:w="2764" w:type="dxa"/>
            <w:noWrap/>
            <w:hideMark/>
          </w:tcPr>
          <w:p w14:paraId="480E3C1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Neisseria_meningitid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523D88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2961" w:type="dxa"/>
            <w:noWrap/>
            <w:hideMark/>
          </w:tcPr>
          <w:p w14:paraId="2B35B5C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LT domain-containing protein</w:t>
            </w:r>
          </w:p>
        </w:tc>
      </w:tr>
      <w:tr w:rsidR="006D384C" w:rsidRPr="00FE05F7" w14:paraId="2A516ED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89C783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D060</w:t>
            </w:r>
          </w:p>
        </w:tc>
        <w:tc>
          <w:tcPr>
            <w:tcW w:w="2764" w:type="dxa"/>
            <w:noWrap/>
            <w:hideMark/>
          </w:tcPr>
          <w:p w14:paraId="05BD15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thylomonas_methanic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1FCECD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thylomicrobium_alb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F1601D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Elongation factor Tu 1 &amp; 30S ribosomal protein S10</w:t>
            </w:r>
          </w:p>
        </w:tc>
      </w:tr>
      <w:tr w:rsidR="006D384C" w:rsidRPr="00FE05F7" w14:paraId="6A4F202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1172BB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D060</w:t>
            </w:r>
          </w:p>
        </w:tc>
        <w:tc>
          <w:tcPr>
            <w:tcW w:w="2764" w:type="dxa"/>
            <w:noWrap/>
            <w:hideMark/>
          </w:tcPr>
          <w:p w14:paraId="40F4E8F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upriavidus_sp_HMR_1</w:t>
            </w:r>
          </w:p>
        </w:tc>
        <w:tc>
          <w:tcPr>
            <w:tcW w:w="2889" w:type="dxa"/>
            <w:noWrap/>
            <w:hideMark/>
          </w:tcPr>
          <w:p w14:paraId="0E9B262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11268E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DDE_Tnp_IS1595 domain-containing protein</w:t>
            </w:r>
          </w:p>
        </w:tc>
      </w:tr>
      <w:tr w:rsidR="006D384C" w:rsidRPr="00FE05F7" w14:paraId="4177009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890BDC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SD060</w:t>
            </w:r>
          </w:p>
        </w:tc>
        <w:tc>
          <w:tcPr>
            <w:tcW w:w="2764" w:type="dxa"/>
            <w:noWrap/>
            <w:hideMark/>
          </w:tcPr>
          <w:p w14:paraId="63CE283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thanoregula_boone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6E93EB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thanoregula_formicic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D17B49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hyl-coenzyme M reductase operon protein C &amp; Methyl-coenzyme M reductase subunit gamma</w:t>
            </w:r>
          </w:p>
        </w:tc>
      </w:tr>
      <w:tr w:rsidR="006D384C" w:rsidRPr="00FE05F7" w14:paraId="567E087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D5F23B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30</w:t>
            </w:r>
          </w:p>
        </w:tc>
        <w:tc>
          <w:tcPr>
            <w:tcW w:w="2764" w:type="dxa"/>
            <w:noWrap/>
            <w:hideMark/>
          </w:tcPr>
          <w:p w14:paraId="15EAAC9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coprophil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6EB75F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xylanisolve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2197A8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IS66 family element &amp; transposase</w:t>
            </w:r>
          </w:p>
        </w:tc>
      </w:tr>
      <w:tr w:rsidR="006D384C" w:rsidRPr="00FE05F7" w14:paraId="42DD955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C17E0C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30</w:t>
            </w:r>
          </w:p>
        </w:tc>
        <w:tc>
          <w:tcPr>
            <w:tcW w:w="2764" w:type="dxa"/>
            <w:noWrap/>
            <w:hideMark/>
          </w:tcPr>
          <w:p w14:paraId="7B17DFF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illal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DF7786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biferment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9D3868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MN-dependent NADH-</w:t>
            </w:r>
            <w:proofErr w:type="spellStart"/>
            <w:r w:rsidRPr="00FE05F7">
              <w:rPr>
                <w:rFonts w:ascii="Times New Roman" w:hAnsi="Times New Roman" w:cs="Times New Roman"/>
              </w:rPr>
              <w:t>azoreduc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3 &amp; BFD-like [2Fe-2S] binding domain protein </w:t>
            </w:r>
          </w:p>
        </w:tc>
      </w:tr>
      <w:tr w:rsidR="006D384C" w:rsidRPr="00FE05F7" w14:paraId="248A7C6D" w14:textId="77777777" w:rsidTr="00237D38">
        <w:trPr>
          <w:trHeight w:val="495"/>
        </w:trPr>
        <w:tc>
          <w:tcPr>
            <w:tcW w:w="736" w:type="dxa"/>
            <w:noWrap/>
            <w:hideMark/>
          </w:tcPr>
          <w:p w14:paraId="49B79E7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30</w:t>
            </w:r>
          </w:p>
        </w:tc>
        <w:tc>
          <w:tcPr>
            <w:tcW w:w="2764" w:type="dxa"/>
            <w:noWrap/>
            <w:hideMark/>
          </w:tcPr>
          <w:p w14:paraId="2448513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wsonia_intracellular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55FA39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phingobacterium_paucimobilis</w:t>
            </w:r>
            <w:proofErr w:type="spellEnd"/>
          </w:p>
        </w:tc>
        <w:tc>
          <w:tcPr>
            <w:tcW w:w="2961" w:type="dxa"/>
            <w:hideMark/>
          </w:tcPr>
          <w:p w14:paraId="411382B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50S ribosomal protein L11 &amp; 50S ribosomal protein L28</w:t>
            </w:r>
          </w:p>
        </w:tc>
      </w:tr>
      <w:tr w:rsidR="006D384C" w:rsidRPr="00FE05F7" w14:paraId="2B0DCBA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FD4222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383054F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istophilus_somni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9" w:type="dxa"/>
            <w:noWrap/>
            <w:hideMark/>
          </w:tcPr>
          <w:p w14:paraId="313782B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ctinobacillus_pleuropneumonia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(CAUSES disease of </w:t>
            </w:r>
            <w:r w:rsidRPr="00FE05F7">
              <w:rPr>
                <w:rFonts w:ascii="Times New Roman" w:hAnsi="Times New Roman" w:cs="Times New Roman"/>
              </w:rPr>
              <w:lastRenderedPageBreak/>
              <w:t>swine DOI:  https://doi.org/10.3389/fvets.2020.569370)</w:t>
            </w:r>
          </w:p>
        </w:tc>
        <w:tc>
          <w:tcPr>
            <w:tcW w:w="2961" w:type="dxa"/>
            <w:noWrap/>
            <w:hideMark/>
          </w:tcPr>
          <w:p w14:paraId="399F305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lastRenderedPageBreak/>
              <w:t>Relax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D384C" w:rsidRPr="00FE05F7" w14:paraId="74915B1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B4B786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2957B98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clostridioform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5743D6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naerotruncus_colihomin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764E4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</w:t>
            </w:r>
          </w:p>
        </w:tc>
      </w:tr>
      <w:tr w:rsidR="006D384C" w:rsidRPr="00FE05F7" w14:paraId="418A7A2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75FB6A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7DEEFAE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Gallibacteri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41C991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ctinobacill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82A805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1,4-alpha-glucan branching enzyme </w:t>
            </w:r>
            <w:proofErr w:type="spellStart"/>
            <w:r w:rsidRPr="00FE05F7">
              <w:rPr>
                <w:rFonts w:ascii="Times New Roman" w:hAnsi="Times New Roman" w:cs="Times New Roman"/>
              </w:rPr>
              <w:t>GlgB</w:t>
            </w:r>
            <w:proofErr w:type="spellEnd"/>
            <w:r w:rsidRPr="00FE05F7">
              <w:rPr>
                <w:rFonts w:ascii="Times New Roman" w:hAnsi="Times New Roman" w:cs="Times New Roman"/>
              </w:rPr>
              <w:t>, Transposase</w:t>
            </w:r>
          </w:p>
        </w:tc>
      </w:tr>
      <w:tr w:rsidR="006D384C" w:rsidRPr="00FE05F7" w14:paraId="6606EE5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87CD6E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684D20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xylanisolv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1DB2A4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finegold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FF1459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AAA_23 domain-containing protein </w:t>
            </w:r>
          </w:p>
        </w:tc>
      </w:tr>
      <w:tr w:rsidR="006D384C" w:rsidRPr="00FE05F7" w14:paraId="21AF00A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2F28CF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1E17E31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or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570862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18D7965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everse transcriptase domain-containing protein </w:t>
            </w:r>
          </w:p>
        </w:tc>
      </w:tr>
      <w:tr w:rsidR="006D384C" w:rsidRPr="00FE05F7" w14:paraId="21AB386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1B84B2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2628CEA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68C6CD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5438CA0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lindamycin resistance transfer fac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BtgB</w:t>
            </w:r>
            <w:proofErr w:type="spellEnd"/>
          </w:p>
        </w:tc>
      </w:tr>
      <w:tr w:rsidR="006D384C" w:rsidRPr="00FE05F7" w14:paraId="299C44A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0A064D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6448A11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1597A5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seudoflavonifractor_capillos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0B6A31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annonate dehydratase, Oxidoreductase, short chain dehydrogenase/reductase family protein</w:t>
            </w:r>
          </w:p>
        </w:tc>
      </w:tr>
      <w:tr w:rsidR="006D384C" w:rsidRPr="00FE05F7" w14:paraId="32B0CA1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B02D8F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674B5AB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us_salivari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0E3310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us_reute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6DC0B7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IstB_IS21 domain-containing protein &amp; Integrase core domain protein</w:t>
            </w:r>
          </w:p>
        </w:tc>
      </w:tr>
      <w:tr w:rsidR="006D384C" w:rsidRPr="00FE05F7" w14:paraId="326412C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345C9D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675D361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Oscillibacter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DF1DDC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2D64D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30S ribosomal protein S12 </w:t>
            </w:r>
          </w:p>
        </w:tc>
      </w:tr>
      <w:tr w:rsidR="006D384C" w:rsidRPr="00FE05F7" w14:paraId="2270116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43041A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A340</w:t>
            </w:r>
          </w:p>
        </w:tc>
        <w:tc>
          <w:tcPr>
            <w:tcW w:w="2764" w:type="dxa"/>
            <w:noWrap/>
            <w:hideMark/>
          </w:tcPr>
          <w:p w14:paraId="0A530E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hascolarctobacterium_succinatut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F4D765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Virgibacillus_halodenitrific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9C194A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old shock protein &amp; Peptidyl-prolyl cis/trans isomerases (</w:t>
            </w:r>
            <w:proofErr w:type="spellStart"/>
            <w:r w:rsidRPr="00FE05F7">
              <w:rPr>
                <w:rFonts w:ascii="Times New Roman" w:hAnsi="Times New Roman" w:cs="Times New Roman"/>
              </w:rPr>
              <w:t>PPIases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6D384C" w:rsidRPr="00FE05F7" w14:paraId="22ACB00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0593EC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3AC9B99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Veillonella_parvu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7E1041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Veillonella_atypic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E67797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hage portal protein, lambda family </w:t>
            </w:r>
          </w:p>
        </w:tc>
      </w:tr>
      <w:tr w:rsidR="006D384C" w:rsidRPr="00FE05F7" w14:paraId="6D72AB1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5E949B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71BED2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ubacterium</w:t>
            </w:r>
          </w:p>
        </w:tc>
        <w:tc>
          <w:tcPr>
            <w:tcW w:w="2889" w:type="dxa"/>
            <w:noWrap/>
            <w:hideMark/>
          </w:tcPr>
          <w:p w14:paraId="408BD50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laut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F78EE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Resolvase, Protein kinase domain, Adapter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ec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2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lagellin</w:t>
            </w:r>
            <w:proofErr w:type="spellEnd"/>
            <w:r w:rsidRPr="00FE05F7">
              <w:rPr>
                <w:rFonts w:ascii="Times New Roman" w:hAnsi="Times New Roman" w:cs="Times New Roman"/>
              </w:rPr>
              <w:t>, CAAX amino terminal protease self-immunity, Peptidase_A24 domain-containing protein</w:t>
            </w:r>
          </w:p>
        </w:tc>
      </w:tr>
      <w:tr w:rsidR="006D384C" w:rsidRPr="00FE05F7" w14:paraId="63064A6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31AD65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179DB5F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ova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85B00A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fragi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634CF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AA domain protein</w:t>
            </w:r>
          </w:p>
        </w:tc>
      </w:tr>
      <w:tr w:rsidR="006D384C" w:rsidRPr="00FE05F7" w14:paraId="57B7207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3607E0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27CF7FA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arabacteroides_merd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E60EA7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47104F1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criptional regula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, Type II site-specific deoxyribonuclease; FMN reductase [NAD(P)H] </w:t>
            </w:r>
          </w:p>
        </w:tc>
      </w:tr>
      <w:tr w:rsidR="006D384C" w:rsidRPr="00FE05F7" w14:paraId="2C86F8C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765396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71587C9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obe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AB0619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961" w:type="dxa"/>
            <w:noWrap/>
            <w:hideMark/>
          </w:tcPr>
          <w:p w14:paraId="0B9D4C5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hikimate dehydrogenase (NADP(+))</w:t>
            </w:r>
          </w:p>
        </w:tc>
      </w:tr>
      <w:tr w:rsidR="006D384C" w:rsidRPr="00FE05F7" w14:paraId="4BACCB1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101D8B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4EE3745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ventrios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6F4011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Odoribacter_splanchnic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DB432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YqeY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like protein; RNA polymerase, sigma-24 subunit, ECF subfamily </w:t>
            </w:r>
          </w:p>
        </w:tc>
      </w:tr>
      <w:tr w:rsidR="006D384C" w:rsidRPr="00FE05F7" w14:paraId="5E32AB89" w14:textId="77777777" w:rsidTr="00237D38">
        <w:trPr>
          <w:trHeight w:val="2895"/>
        </w:trPr>
        <w:tc>
          <w:tcPr>
            <w:tcW w:w="736" w:type="dxa"/>
            <w:noWrap/>
            <w:hideMark/>
          </w:tcPr>
          <w:p w14:paraId="3EF7547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910</w:t>
            </w:r>
          </w:p>
        </w:tc>
        <w:tc>
          <w:tcPr>
            <w:tcW w:w="2764" w:type="dxa"/>
            <w:noWrap/>
            <w:hideMark/>
          </w:tcPr>
          <w:p w14:paraId="316F6A4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A4C65C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hominis</w:t>
            </w:r>
            <w:proofErr w:type="spellEnd"/>
          </w:p>
        </w:tc>
        <w:tc>
          <w:tcPr>
            <w:tcW w:w="2961" w:type="dxa"/>
            <w:hideMark/>
          </w:tcPr>
          <w:p w14:paraId="7FEA650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artrate dehydratase subunit alpha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umerase_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rotei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, ABC transporter domain-containing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ROTEI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tsX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lanyl-t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Butyryl-CoA:acetat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CoA-transferase; Glycosyltransferase Family 2 candid...Glycosyltransferase Family 2 candid; SAM-dependent methyltransferase: AAA domain-containing protein; Flavodoxin-like domain-containing protein; NADH-dependent butanol; RNA polymerase sigma factor, sigma-70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amilydehydrogenasw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and Non-specific serine/threonine protein kinase; </w:t>
            </w:r>
          </w:p>
        </w:tc>
      </w:tr>
      <w:tr w:rsidR="006D384C" w:rsidRPr="00FE05F7" w14:paraId="136E6091" w14:textId="77777777" w:rsidTr="00237D38">
        <w:trPr>
          <w:trHeight w:val="495"/>
        </w:trPr>
        <w:tc>
          <w:tcPr>
            <w:tcW w:w="736" w:type="dxa"/>
            <w:noWrap/>
            <w:hideMark/>
          </w:tcPr>
          <w:p w14:paraId="58EB997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616C076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865071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ubdoligranulum_sp_4_3_54A2FAA</w:t>
            </w:r>
          </w:p>
        </w:tc>
        <w:tc>
          <w:tcPr>
            <w:tcW w:w="2961" w:type="dxa"/>
            <w:hideMark/>
          </w:tcPr>
          <w:p w14:paraId="26CCA1F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-type multidrug transport system, ATPase and permease components</w:t>
            </w:r>
          </w:p>
        </w:tc>
      </w:tr>
      <w:tr w:rsidR="006D384C" w:rsidRPr="00FE05F7" w14:paraId="2639EEC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C7B5A5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73468AC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alb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44620A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1604B6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utative 23S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m2A2503 methyltransfer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E05F7">
              <w:rPr>
                <w:rFonts w:ascii="Times New Roman" w:hAnsi="Times New Roman" w:cs="Times New Roman"/>
              </w:rPr>
              <w:t>-phosphatase</w:t>
            </w:r>
          </w:p>
        </w:tc>
      </w:tr>
      <w:tr w:rsidR="006D384C" w:rsidRPr="00FE05F7" w14:paraId="42011A1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7896CB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0E1D1D2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DF30A4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obe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FDDFB5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Integrase core domain protein</w:t>
            </w:r>
          </w:p>
        </w:tc>
      </w:tr>
      <w:tr w:rsidR="006D384C" w:rsidRPr="00FE05F7" w14:paraId="3626744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F53C9F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0C78C7A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08F215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2961" w:type="dxa"/>
            <w:noWrap/>
            <w:hideMark/>
          </w:tcPr>
          <w:p w14:paraId="5DFFB74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Bacterial mobilization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ob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Transcriptional regulator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3AF7F81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C48D4E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111CE32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massili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C4360C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vulga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FE3A32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SIR2_2 domain-containing protein; 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xylS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type domain-containing protein, </w:t>
            </w:r>
          </w:p>
        </w:tc>
      </w:tr>
      <w:tr w:rsidR="006D384C" w:rsidRPr="00FE05F7" w14:paraId="5DA8B75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5F5AF7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4D5A81D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longicaten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434D6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om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A0C1C5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V-type ATP synthase subunit I</w:t>
            </w:r>
          </w:p>
        </w:tc>
      </w:tr>
      <w:tr w:rsidR="006D384C" w:rsidRPr="00FE05F7" w14:paraId="35F5AAE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C8F184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08A2CC5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listip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886AF3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11FD1AB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DAK2 domain fusion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YloV</w:t>
            </w:r>
            <w:proofErr w:type="spellEnd"/>
          </w:p>
        </w:tc>
      </w:tr>
      <w:tr w:rsidR="006D384C" w:rsidRPr="00FE05F7" w14:paraId="1F68FD5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CA9448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74B6606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ubdoligranulum_variabi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9E4C0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AD884B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DAK2 domain fusion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YloV</w:t>
            </w:r>
            <w:proofErr w:type="spellEnd"/>
          </w:p>
        </w:tc>
      </w:tr>
      <w:tr w:rsidR="006D384C" w:rsidRPr="00FE05F7" w14:paraId="1934786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9CC7CD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54DD92A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34FEF0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C90C72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NAD dependent epimerase/dehydratase</w:t>
            </w:r>
          </w:p>
        </w:tc>
      </w:tr>
      <w:tr w:rsidR="006D384C" w:rsidRPr="00FE05F7" w14:paraId="03890F7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CFB2C4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1ADF8AF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CE335B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961" w:type="dxa"/>
            <w:noWrap/>
            <w:hideMark/>
          </w:tcPr>
          <w:p w14:paraId="0391983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erritin</w:t>
            </w:r>
          </w:p>
        </w:tc>
      </w:tr>
      <w:tr w:rsidR="006D384C" w:rsidRPr="00FE05F7" w14:paraId="1DB291C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C22CC0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1DFAF2A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clar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F3CBC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stercor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8194D2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osyl hydrolase family 88</w:t>
            </w:r>
          </w:p>
        </w:tc>
      </w:tr>
      <w:tr w:rsidR="006D384C" w:rsidRPr="00FE05F7" w14:paraId="201DB5C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68FAF1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910</w:t>
            </w:r>
          </w:p>
        </w:tc>
        <w:tc>
          <w:tcPr>
            <w:tcW w:w="2764" w:type="dxa"/>
            <w:noWrap/>
            <w:hideMark/>
          </w:tcPr>
          <w:p w14:paraId="313C4AB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irmicutes_bacterium_M10_2</w:t>
            </w:r>
          </w:p>
        </w:tc>
        <w:tc>
          <w:tcPr>
            <w:tcW w:w="2889" w:type="dxa"/>
            <w:noWrap/>
            <w:hideMark/>
          </w:tcPr>
          <w:p w14:paraId="710A132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biforme</w:t>
            </w:r>
            <w:proofErr w:type="spellEnd"/>
          </w:p>
        </w:tc>
        <w:tc>
          <w:tcPr>
            <w:tcW w:w="2961" w:type="dxa"/>
            <w:hideMark/>
          </w:tcPr>
          <w:p w14:paraId="2A8DE1D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 hydrolase-1 domain-containing protein</w:t>
            </w:r>
          </w:p>
        </w:tc>
      </w:tr>
      <w:tr w:rsidR="006D384C" w:rsidRPr="00FE05F7" w14:paraId="1132727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ED3170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7327B79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clostridioform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5BC123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a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B12F44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hage DNA replication protein </w:t>
            </w:r>
          </w:p>
        </w:tc>
      </w:tr>
      <w:tr w:rsidR="006D384C" w:rsidRPr="00FE05F7" w14:paraId="3E98100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75EA9F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65ABDF1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5_1_39BFAA</w:t>
            </w:r>
          </w:p>
        </w:tc>
        <w:tc>
          <w:tcPr>
            <w:tcW w:w="2889" w:type="dxa"/>
            <w:noWrap/>
            <w:hideMark/>
          </w:tcPr>
          <w:p w14:paraId="0D9A7E8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AF5B11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ar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type domain-containing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rotein;Multidrug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resistance protein MATE family </w:t>
            </w:r>
          </w:p>
        </w:tc>
      </w:tr>
      <w:tr w:rsidR="006D384C" w:rsidRPr="00FE05F7" w14:paraId="065CD96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AABD7C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5D82A59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817950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BBE15F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utative efflux protein, MATE family; DNA-binding helix-turn-helix protein</w:t>
            </w:r>
          </w:p>
        </w:tc>
      </w:tr>
      <w:tr w:rsidR="006D384C" w:rsidRPr="00FE05F7" w14:paraId="33B1546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30E15B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3E65107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scind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636458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eutac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B1730A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lwI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restriction endonuclease  </w:t>
            </w:r>
          </w:p>
        </w:tc>
      </w:tr>
      <w:tr w:rsidR="006D384C" w:rsidRPr="00FE05F7" w14:paraId="3EBE812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4FEB01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29B5DAD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09A23D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5_1_39BFAA</w:t>
            </w:r>
          </w:p>
        </w:tc>
        <w:tc>
          <w:tcPr>
            <w:tcW w:w="2961" w:type="dxa"/>
            <w:noWrap/>
            <w:hideMark/>
          </w:tcPr>
          <w:p w14:paraId="745D6A2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tage IV sporulation protein B</w:t>
            </w:r>
          </w:p>
        </w:tc>
      </w:tr>
      <w:tr w:rsidR="006D384C" w:rsidRPr="00FE05F7" w14:paraId="4F119BD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D6EBD4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10</w:t>
            </w:r>
          </w:p>
        </w:tc>
        <w:tc>
          <w:tcPr>
            <w:tcW w:w="2764" w:type="dxa"/>
            <w:noWrap/>
            <w:hideMark/>
          </w:tcPr>
          <w:p w14:paraId="0C5FC7B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dore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17CEA6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3_1_33FAA</w:t>
            </w:r>
          </w:p>
        </w:tc>
        <w:tc>
          <w:tcPr>
            <w:tcW w:w="2961" w:type="dxa"/>
            <w:noWrap/>
            <w:hideMark/>
          </w:tcPr>
          <w:p w14:paraId="4038689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GNH_hydro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3DEEE3D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1951E6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00BD8E8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3116A7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achnospiraceae_bacterium_1_4_56FAA</w:t>
            </w:r>
          </w:p>
        </w:tc>
        <w:tc>
          <w:tcPr>
            <w:tcW w:w="2961" w:type="dxa"/>
            <w:noWrap/>
            <w:hideMark/>
          </w:tcPr>
          <w:p w14:paraId="4E2D60F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Lysine--tRNA ligase; Group II intron, maturase-specific domain protein </w:t>
            </w:r>
          </w:p>
        </w:tc>
      </w:tr>
      <w:tr w:rsidR="006D384C" w:rsidRPr="00FE05F7" w14:paraId="0235499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0A7D8D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1235B3B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889" w:type="dxa"/>
            <w:noWrap/>
            <w:hideMark/>
          </w:tcPr>
          <w:p w14:paraId="313CAC5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obe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FABF0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Helix-turn-helix</w:t>
            </w:r>
          </w:p>
        </w:tc>
      </w:tr>
      <w:tr w:rsidR="006D384C" w:rsidRPr="00FE05F7" w14:paraId="597AE92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1560F6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6D990C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plebei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37DA82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coprophil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6A9C1C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cyl_transf_3 domain-containing protein; Cyclic nucleotide-binding domain-containing protein</w:t>
            </w:r>
          </w:p>
        </w:tc>
      </w:tr>
      <w:tr w:rsidR="006D384C" w:rsidRPr="00FE05F7" w14:paraId="21CAF22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B50119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29BF376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7BC4B3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D9D978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SCH domain-containing protein; NAD dependent epimerase/dehydratase family protein</w:t>
            </w:r>
          </w:p>
        </w:tc>
      </w:tr>
      <w:tr w:rsidR="006D384C" w:rsidRPr="00FE05F7" w14:paraId="2210EE9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1B7BEF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012607E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B0A4AF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2961" w:type="dxa"/>
            <w:noWrap/>
            <w:hideMark/>
          </w:tcPr>
          <w:p w14:paraId="44EBB87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type DNA-binding domain-containing proteins; </w:t>
            </w:r>
          </w:p>
        </w:tc>
      </w:tr>
      <w:tr w:rsidR="006D384C" w:rsidRPr="00FE05F7" w14:paraId="0F87347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E9DAC9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01F2C3E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951F41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80E16A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cetyltransferases; Threonine dehydrogenase and related Zn-dependent dehydrogenases</w:t>
            </w:r>
          </w:p>
        </w:tc>
      </w:tr>
      <w:tr w:rsidR="006D384C" w:rsidRPr="00FE05F7" w14:paraId="118C488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0F5B85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7DADB10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B6D481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A7264A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Very short patch repair endonuclease; Site-specific recombinases, DNA invertase Pin homologs</w:t>
            </w:r>
          </w:p>
        </w:tc>
      </w:tr>
      <w:tr w:rsidR="006D384C" w:rsidRPr="00FE05F7" w14:paraId="54FD801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DC6AE8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5A21F17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33A4C0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E84BAC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1016_N domain-containing protein</w:t>
            </w:r>
          </w:p>
        </w:tc>
      </w:tr>
      <w:tr w:rsidR="006D384C" w:rsidRPr="00FE05F7" w14:paraId="6A71A7B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C28B7F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612774D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2_1_7</w:t>
            </w:r>
          </w:p>
        </w:tc>
        <w:tc>
          <w:tcPr>
            <w:tcW w:w="2889" w:type="dxa"/>
            <w:noWrap/>
            <w:hideMark/>
          </w:tcPr>
          <w:p w14:paraId="41BA800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ronobacter_univers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ACF36A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6531 domain-containing protein</w:t>
            </w:r>
          </w:p>
        </w:tc>
      </w:tr>
      <w:tr w:rsidR="006D384C" w:rsidRPr="00FE05F7" w14:paraId="6B6B553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53D31D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37AEBF3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5EA188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0BB45A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elaxase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Mobilisatio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nuclease domain</w:t>
            </w:r>
          </w:p>
        </w:tc>
      </w:tr>
      <w:tr w:rsidR="006D384C" w:rsidRPr="00FE05F7" w14:paraId="4CBCD38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FB0A7A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071D4E0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A46FC2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_nonam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044DC1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onserved protein found in conjugate transposon; Homologues of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raJ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Pr="00FE05F7">
              <w:rPr>
                <w:rFonts w:ascii="Times New Roman" w:hAnsi="Times New Roman" w:cs="Times New Roman"/>
              </w:rPr>
              <w:lastRenderedPageBreak/>
              <w:t>Bacteroides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conjugative transposon</w:t>
            </w:r>
          </w:p>
        </w:tc>
      </w:tr>
      <w:tr w:rsidR="006D384C" w:rsidRPr="00FE05F7" w14:paraId="4C62F4A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30B7BB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940</w:t>
            </w:r>
          </w:p>
        </w:tc>
        <w:tc>
          <w:tcPr>
            <w:tcW w:w="2764" w:type="dxa"/>
            <w:noWrap/>
            <w:hideMark/>
          </w:tcPr>
          <w:p w14:paraId="6A970D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longicaten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FECD8E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homin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C4A607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erate kinase; Ribonuclease 3</w:t>
            </w:r>
          </w:p>
        </w:tc>
      </w:tr>
      <w:tr w:rsidR="006D384C" w:rsidRPr="00FE05F7" w14:paraId="30CDA93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B5021E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40</w:t>
            </w:r>
          </w:p>
        </w:tc>
        <w:tc>
          <w:tcPr>
            <w:tcW w:w="2764" w:type="dxa"/>
            <w:noWrap/>
            <w:hideMark/>
          </w:tcPr>
          <w:p w14:paraId="1C316B1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ilophi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EE638D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961" w:type="dxa"/>
            <w:hideMark/>
          </w:tcPr>
          <w:p w14:paraId="511F174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fflux transporter, RND family, MFP subunit</w:t>
            </w:r>
          </w:p>
        </w:tc>
      </w:tr>
      <w:tr w:rsidR="006D384C" w:rsidRPr="00FE05F7" w14:paraId="324B168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CE2287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6B37CDA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6DA3B4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pectinophil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D207C3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uconate 5-dehydrogenase; 4-deoxy-L-threo-5-hexosulose-uronate ketol-isomerase</w:t>
            </w:r>
          </w:p>
        </w:tc>
      </w:tr>
      <w:tr w:rsidR="006D384C" w:rsidRPr="00FE05F7" w14:paraId="0EE1DC6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5AB7E1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1F107A9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63CBF7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389F75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recombinases, DNA invertase Pin homologs; Stage 0 sporulation protein A homolog</w:t>
            </w:r>
          </w:p>
        </w:tc>
      </w:tr>
      <w:tr w:rsidR="006D384C" w:rsidRPr="00FE05F7" w14:paraId="41084C3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9D05C1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196AAD7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lautia_sp_KLE_1732</w:t>
            </w:r>
          </w:p>
        </w:tc>
        <w:tc>
          <w:tcPr>
            <w:tcW w:w="2889" w:type="dxa"/>
            <w:noWrap/>
            <w:hideMark/>
          </w:tcPr>
          <w:p w14:paraId="2C8C608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060EA4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ivergent AAA domain protein; DNA-directed RNA polymerase specialized sigma subunit, sigma24 homolog</w:t>
            </w:r>
          </w:p>
        </w:tc>
      </w:tr>
      <w:tr w:rsidR="006D384C" w:rsidRPr="00FE05F7" w14:paraId="1E50360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661543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0EE99C1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pectinophil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3155EB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5E070B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eraldehyde-3-phosphate dehydrogenase; 2,3-bisphosphoglycerate-independent phosphoglycerate mutase</w:t>
            </w:r>
          </w:p>
        </w:tc>
      </w:tr>
      <w:tr w:rsidR="006D384C" w:rsidRPr="00FE05F7" w14:paraId="6FF354C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636855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74A519D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dore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CDC32E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arabacteroides_johnson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699A8F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rm-DNA-bind_5 domain-containing protein</w:t>
            </w:r>
          </w:p>
        </w:tc>
      </w:tr>
      <w:tr w:rsidR="006D384C" w:rsidRPr="00FE05F7" w14:paraId="5CD2665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5095D9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335771E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seudoflavonifractor_capillos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CB93F7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rysipelotrichaceae_bacterium_6_1_45</w:t>
            </w:r>
          </w:p>
        </w:tc>
        <w:tc>
          <w:tcPr>
            <w:tcW w:w="2961" w:type="dxa"/>
            <w:noWrap/>
            <w:hideMark/>
          </w:tcPr>
          <w:p w14:paraId="29C3EFC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nkyrin repeat protein</w:t>
            </w:r>
          </w:p>
        </w:tc>
      </w:tr>
      <w:tr w:rsidR="006D384C" w:rsidRPr="00FE05F7" w14:paraId="507C1D7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EAC97D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0E498EC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2889" w:type="dxa"/>
            <w:noWrap/>
            <w:hideMark/>
          </w:tcPr>
          <w:p w14:paraId="36F6942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C9E505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GNH_hydro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5872A0B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4829F7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622B83A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4_1_36</w:t>
            </w:r>
          </w:p>
        </w:tc>
        <w:tc>
          <w:tcPr>
            <w:tcW w:w="2889" w:type="dxa"/>
            <w:noWrap/>
            <w:hideMark/>
          </w:tcPr>
          <w:p w14:paraId="3A6649B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xylanisolve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12736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DNA-methyltransferase (adenine-specific)</w:t>
            </w:r>
          </w:p>
        </w:tc>
      </w:tr>
      <w:tr w:rsidR="006D384C" w:rsidRPr="00FE05F7" w14:paraId="286B501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08DB54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176F32D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FFE2CB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amul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506FED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 IS4 family protein</w:t>
            </w:r>
          </w:p>
        </w:tc>
      </w:tr>
      <w:tr w:rsidR="006D384C" w:rsidRPr="00FE05F7" w14:paraId="3121357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7EBDE5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6EBC951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om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3B0F1D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639C40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osyltransferase, group 1 family protein</w:t>
            </w:r>
          </w:p>
        </w:tc>
      </w:tr>
      <w:tr w:rsidR="006D384C" w:rsidRPr="00FE05F7" w14:paraId="3991EA8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20D5E5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35E9F5D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oprobacillus_sp_D7</w:t>
            </w:r>
          </w:p>
        </w:tc>
        <w:tc>
          <w:tcPr>
            <w:tcW w:w="2889" w:type="dxa"/>
            <w:noWrap/>
            <w:hideMark/>
          </w:tcPr>
          <w:p w14:paraId="6B89340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99F266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redicted amidohydrolase</w:t>
            </w:r>
          </w:p>
        </w:tc>
      </w:tr>
      <w:tr w:rsidR="006D384C" w:rsidRPr="00FE05F7" w14:paraId="4D17F94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DE023F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0ACFFD5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837BBB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ventrios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D28462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oenzyme A biosynthesis bifunctional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oaBC</w:t>
            </w:r>
            <w:proofErr w:type="spellEnd"/>
            <w:r w:rsidRPr="00FE05F7">
              <w:rPr>
                <w:rFonts w:ascii="Times New Roman" w:hAnsi="Times New Roman" w:cs="Times New Roman"/>
              </w:rPr>
              <w:t>; Aspartate 1-decarboxylase</w:t>
            </w:r>
          </w:p>
        </w:tc>
      </w:tr>
      <w:tr w:rsidR="006D384C" w:rsidRPr="00FE05F7" w14:paraId="0109F03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BC2A14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64B14EF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12F72D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4544C9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ehydrogenase; Transposase IS116/IS110/IS902 family./Transposase</w:t>
            </w:r>
          </w:p>
        </w:tc>
      </w:tr>
      <w:tr w:rsidR="006D384C" w:rsidRPr="00FE05F7" w14:paraId="3F1132D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551C41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5CDC6E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F8709E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a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A94872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redicted ATPase (AAA+ superfamily)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Nitroreduc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  <w:r w:rsidRPr="00FE05F7">
              <w:rPr>
                <w:rFonts w:ascii="Times New Roman" w:hAnsi="Times New Roman" w:cs="Times New Roman"/>
              </w:rPr>
              <w:lastRenderedPageBreak/>
              <w:t>Adenylate kinase and related kinases</w:t>
            </w:r>
          </w:p>
        </w:tc>
      </w:tr>
      <w:tr w:rsidR="006D384C" w:rsidRPr="00FE05F7" w14:paraId="4057786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1D835E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950</w:t>
            </w:r>
          </w:p>
        </w:tc>
        <w:tc>
          <w:tcPr>
            <w:tcW w:w="2764" w:type="dxa"/>
            <w:noWrap/>
            <w:hideMark/>
          </w:tcPr>
          <w:p w14:paraId="2E97AF1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C23C6B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_sp_L2_50</w:t>
            </w:r>
          </w:p>
        </w:tc>
        <w:tc>
          <w:tcPr>
            <w:tcW w:w="2961" w:type="dxa"/>
            <w:noWrap/>
            <w:hideMark/>
          </w:tcPr>
          <w:p w14:paraId="538C16E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D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Nudix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hydrolase domain-containing protein; Transposase, IS200 family</w:t>
            </w:r>
          </w:p>
        </w:tc>
      </w:tr>
      <w:tr w:rsidR="006D384C" w:rsidRPr="00FE05F7" w14:paraId="5AA5975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6B2009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25CEB65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6370F7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959F20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 IS116/IS110/IS902 family</w:t>
            </w:r>
          </w:p>
        </w:tc>
      </w:tr>
      <w:tr w:rsidR="006D384C" w:rsidRPr="00FE05F7" w14:paraId="3A7EE8B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DAB6D9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549858A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Oribacterium_sp_oral_taxon_078</w:t>
            </w:r>
          </w:p>
        </w:tc>
        <w:tc>
          <w:tcPr>
            <w:tcW w:w="2889" w:type="dxa"/>
            <w:noWrap/>
            <w:hideMark/>
          </w:tcPr>
          <w:p w14:paraId="738CEE5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0A0F90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ntitoxin; DUF2185 domain-containing protein</w:t>
            </w:r>
          </w:p>
        </w:tc>
      </w:tr>
      <w:tr w:rsidR="006D384C" w:rsidRPr="00FE05F7" w14:paraId="280B5F4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1B1DC5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0F5FD01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ventrios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9BE3F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2894AE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Virulence protein</w:t>
            </w:r>
          </w:p>
        </w:tc>
      </w:tr>
      <w:tr w:rsidR="006D384C" w:rsidRPr="00FE05F7" w14:paraId="7733DCA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753EF9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4A1ADC1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37ABB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ubacterium</w:t>
            </w:r>
          </w:p>
        </w:tc>
        <w:tc>
          <w:tcPr>
            <w:tcW w:w="2961" w:type="dxa"/>
            <w:noWrap/>
            <w:hideMark/>
          </w:tcPr>
          <w:p w14:paraId="1673E56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Integrase; Methyltransf_11 domain-containing protein</w:t>
            </w:r>
          </w:p>
        </w:tc>
      </w:tr>
      <w:tr w:rsidR="006D384C" w:rsidRPr="00FE05F7" w14:paraId="60D24C2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BA5F7A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491964B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889" w:type="dxa"/>
            <w:noWrap/>
            <w:hideMark/>
          </w:tcPr>
          <w:p w14:paraId="6E39345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399DD7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erritin</w:t>
            </w:r>
          </w:p>
        </w:tc>
      </w:tr>
      <w:tr w:rsidR="006D384C" w:rsidRPr="00FE05F7" w14:paraId="1E9F7C9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EBFCB1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50</w:t>
            </w:r>
          </w:p>
        </w:tc>
        <w:tc>
          <w:tcPr>
            <w:tcW w:w="2764" w:type="dxa"/>
            <w:noWrap/>
            <w:hideMark/>
          </w:tcPr>
          <w:p w14:paraId="1EDFB65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elig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762A78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achnospiraceae_bacterium_6_1_63FAA</w:t>
            </w:r>
          </w:p>
        </w:tc>
        <w:tc>
          <w:tcPr>
            <w:tcW w:w="2961" w:type="dxa"/>
            <w:noWrap/>
            <w:hideMark/>
          </w:tcPr>
          <w:p w14:paraId="6EC1DF4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MP synthase [glutamine-hydrolyzing]; Tyr recombinase domain-containing protein</w:t>
            </w:r>
          </w:p>
        </w:tc>
      </w:tr>
      <w:tr w:rsidR="006D384C" w:rsidRPr="00FE05F7" w14:paraId="2AA7D46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77B5F9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030EAFD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57CCDB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FEC633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hyltransferase domain protein; Sigma-70 region 2</w:t>
            </w:r>
          </w:p>
        </w:tc>
      </w:tr>
      <w:tr w:rsidR="006D384C" w:rsidRPr="00FE05F7" w14:paraId="330215B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38C6AE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3CEEFB7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dent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730BC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3B85E2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 superfamily ATP binding cassette transporter</w:t>
            </w:r>
          </w:p>
        </w:tc>
      </w:tr>
      <w:tr w:rsidR="006D384C" w:rsidRPr="00FE05F7" w14:paraId="131BF40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207720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22AF70D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revotella_sp_C561</w:t>
            </w:r>
          </w:p>
        </w:tc>
        <w:tc>
          <w:tcPr>
            <w:tcW w:w="2889" w:type="dxa"/>
            <w:noWrap/>
            <w:hideMark/>
          </w:tcPr>
          <w:p w14:paraId="3F895F7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41F62B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eucine-rich repeat domain-containing protein</w:t>
            </w:r>
          </w:p>
        </w:tc>
      </w:tr>
      <w:tr w:rsidR="006D384C" w:rsidRPr="00FE05F7" w14:paraId="51B7A09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26E9F8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58EB64E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atenibacterium_mitsuoka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98A976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4DE5D8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 superfamily ATP binding cassette transporter; Transposase, IS605 family</w:t>
            </w:r>
          </w:p>
        </w:tc>
      </w:tr>
      <w:tr w:rsidR="006D384C" w:rsidRPr="00FE05F7" w14:paraId="0666B01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C99C8A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02B3A72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bacill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120600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atenibacterium_mitsuoka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20FE23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; Permease IIC component</w:t>
            </w:r>
          </w:p>
        </w:tc>
      </w:tr>
      <w:tr w:rsidR="006D384C" w:rsidRPr="00FE05F7" w14:paraId="0E60ADC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C7D9D0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69FEAE8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A7A2A5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thetaiotaomicron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BB809E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TP-binding protein</w:t>
            </w:r>
          </w:p>
        </w:tc>
      </w:tr>
      <w:tr w:rsidR="006D384C" w:rsidRPr="00FE05F7" w14:paraId="3C21D5B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DF74A1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02E220F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paludivive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8163CB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824857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TP synthase; Membrane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inser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YidC</w:t>
            </w:r>
            <w:proofErr w:type="spellEnd"/>
          </w:p>
        </w:tc>
      </w:tr>
      <w:tr w:rsidR="006D384C" w:rsidRPr="00FE05F7" w14:paraId="2D0D5C1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90FB38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980</w:t>
            </w:r>
          </w:p>
        </w:tc>
        <w:tc>
          <w:tcPr>
            <w:tcW w:w="2764" w:type="dxa"/>
            <w:noWrap/>
            <w:hideMark/>
          </w:tcPr>
          <w:p w14:paraId="6A662B4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vulga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C977E0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ACB1C6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HAD hydrolase, family IA, variant 3</w:t>
            </w:r>
          </w:p>
        </w:tc>
      </w:tr>
      <w:tr w:rsidR="006D384C" w:rsidRPr="00FE05F7" w14:paraId="51D8946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492621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2ECA5C6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achnospiraceae_bacterium_9_1_43BFAA</w:t>
            </w:r>
          </w:p>
        </w:tc>
        <w:tc>
          <w:tcPr>
            <w:tcW w:w="2889" w:type="dxa"/>
            <w:noWrap/>
            <w:hideMark/>
          </w:tcPr>
          <w:p w14:paraId="2448D1D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8A6CB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DNA-methyltransferase (adenine-specific); RNA methyltransferase</w:t>
            </w:r>
          </w:p>
        </w:tc>
      </w:tr>
      <w:tr w:rsidR="006D384C" w:rsidRPr="00FE05F7" w14:paraId="30974DA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CC337F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68480B0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_sp_M62_1</w:t>
            </w:r>
          </w:p>
        </w:tc>
        <w:tc>
          <w:tcPr>
            <w:tcW w:w="2889" w:type="dxa"/>
            <w:noWrap/>
            <w:hideMark/>
          </w:tcPr>
          <w:p w14:paraId="2EDBD9D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torqu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341063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ucosamine-6-phosphate deaminase</w:t>
            </w:r>
          </w:p>
        </w:tc>
      </w:tr>
      <w:tr w:rsidR="006D384C" w:rsidRPr="00FE05F7" w14:paraId="4955365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78B074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6BA372E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87B092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amul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31A770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NAD dependent epimerase/dehydratase family protein; </w:t>
            </w:r>
          </w:p>
        </w:tc>
      </w:tr>
      <w:tr w:rsidR="006D384C" w:rsidRPr="00FE05F7" w14:paraId="0825029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5135A0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3272EE3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_sp_D13</w:t>
            </w:r>
          </w:p>
        </w:tc>
        <w:tc>
          <w:tcPr>
            <w:tcW w:w="2889" w:type="dxa"/>
            <w:noWrap/>
            <w:hideMark/>
          </w:tcPr>
          <w:p w14:paraId="7E292B4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C6E8D0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ro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C1-type domain-containing protein; TPR domain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ys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Met </w:t>
            </w:r>
            <w:r w:rsidRPr="00FE05F7">
              <w:rPr>
                <w:rFonts w:ascii="Times New Roman" w:hAnsi="Times New Roman" w:cs="Times New Roman"/>
              </w:rPr>
              <w:lastRenderedPageBreak/>
              <w:t>metabolism PLP-dependent enzyme</w:t>
            </w:r>
          </w:p>
        </w:tc>
      </w:tr>
      <w:tr w:rsidR="006D384C" w:rsidRPr="00FE05F7" w14:paraId="47FD9EA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EE1F5F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010</w:t>
            </w:r>
          </w:p>
        </w:tc>
        <w:tc>
          <w:tcPr>
            <w:tcW w:w="2764" w:type="dxa"/>
            <w:noWrap/>
            <w:hideMark/>
          </w:tcPr>
          <w:p w14:paraId="0DA4B4C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2B91AA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2404E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ultidrug resistance protein, MATE family</w:t>
            </w:r>
          </w:p>
        </w:tc>
      </w:tr>
      <w:tr w:rsidR="006D384C" w:rsidRPr="00FE05F7" w14:paraId="46B3F3F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7BC948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489A144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A087B2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2684F3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OMP_b-brl_3 domain-containing protein; 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ux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type domain-containing protein; </w:t>
            </w:r>
          </w:p>
        </w:tc>
      </w:tr>
      <w:tr w:rsidR="006D384C" w:rsidRPr="00FE05F7" w14:paraId="4C87F90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0A2C4F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7F6AEBB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889" w:type="dxa"/>
            <w:noWrap/>
            <w:hideMark/>
          </w:tcPr>
          <w:p w14:paraId="43E2410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E54B5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posase, IS116/IS110/IS902 family; Transposase, IS116/IS110/IS902 family; </w:t>
            </w:r>
          </w:p>
        </w:tc>
      </w:tr>
      <w:tr w:rsidR="006D384C" w:rsidRPr="00FE05F7" w14:paraId="2745094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768A89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251904D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clostridioform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BDBB7B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oprococcus_sp_ART55_1</w:t>
            </w:r>
          </w:p>
        </w:tc>
        <w:tc>
          <w:tcPr>
            <w:tcW w:w="2961" w:type="dxa"/>
            <w:noWrap/>
            <w:hideMark/>
          </w:tcPr>
          <w:p w14:paraId="472310B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wo-component system response regulator; Predicted transcriptional regulators</w:t>
            </w:r>
          </w:p>
        </w:tc>
      </w:tr>
      <w:tr w:rsidR="006D384C" w:rsidRPr="00FE05F7" w14:paraId="3CF61CF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E81EFF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79DFA44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om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AE37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longicaten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DA4239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eripla_BP_4 domain-containing protein; Branched-chain amino acid ABC transporter permease protein</w:t>
            </w:r>
          </w:p>
        </w:tc>
      </w:tr>
      <w:tr w:rsidR="006D384C" w:rsidRPr="00FE05F7" w14:paraId="3C1C49B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8C10F2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10</w:t>
            </w:r>
          </w:p>
        </w:tc>
        <w:tc>
          <w:tcPr>
            <w:tcW w:w="2764" w:type="dxa"/>
            <w:noWrap/>
            <w:hideMark/>
          </w:tcPr>
          <w:p w14:paraId="316F67E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9F27BE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bolt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68875C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eat-inducible transcription repress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HrcA</w:t>
            </w:r>
            <w:proofErr w:type="spellEnd"/>
          </w:p>
        </w:tc>
      </w:tr>
      <w:tr w:rsidR="006D384C" w:rsidRPr="00FE05F7" w14:paraId="63F013F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44497D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7682134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utterella_wadsworth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72B8F5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Neisseria_meningitid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D28090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gntR</w:t>
            </w:r>
            <w:proofErr w:type="spellEnd"/>
            <w:r w:rsidRPr="00FE05F7">
              <w:rPr>
                <w:rFonts w:ascii="Times New Roman" w:hAnsi="Times New Roman" w:cs="Times New Roman"/>
              </w:rPr>
              <w:t>-type domain-containing protein</w:t>
            </w:r>
          </w:p>
        </w:tc>
      </w:tr>
      <w:tr w:rsidR="006D384C" w:rsidRPr="00FE05F7" w14:paraId="3C2A546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C3A8ED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3D86E37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AD019E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obe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C7E811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eplication initiator protein A domain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arB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like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obQ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CobB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MinD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Par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nucleotide binding domain protein </w:t>
            </w:r>
          </w:p>
        </w:tc>
      </w:tr>
      <w:tr w:rsidR="006D384C" w:rsidRPr="00FE05F7" w14:paraId="4717921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EF4A41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4A4915A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0D059B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biv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40ECE9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DNA mismatch repair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utS</w:t>
            </w:r>
            <w:proofErr w:type="spellEnd"/>
            <w:r w:rsidRPr="00FE05F7">
              <w:rPr>
                <w:rFonts w:ascii="Times New Roman" w:hAnsi="Times New Roman" w:cs="Times New Roman"/>
              </w:rPr>
              <w:t>; ATPase</w:t>
            </w:r>
          </w:p>
        </w:tc>
      </w:tr>
      <w:tr w:rsidR="006D384C" w:rsidRPr="00FE05F7" w14:paraId="0B2DC99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E4BD75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6E9108C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ubacterium</w:t>
            </w:r>
          </w:p>
        </w:tc>
        <w:tc>
          <w:tcPr>
            <w:tcW w:w="2889" w:type="dxa"/>
            <w:noWrap/>
            <w:hideMark/>
          </w:tcPr>
          <w:p w14:paraId="4D0ADB5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lactar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48C733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 and inactivated derivatives; ATP-dependent 6-phosphofructokinase</w:t>
            </w:r>
          </w:p>
        </w:tc>
      </w:tr>
      <w:tr w:rsidR="006D384C" w:rsidRPr="00FE05F7" w14:paraId="56521B3A" w14:textId="77777777" w:rsidTr="00237D38">
        <w:trPr>
          <w:trHeight w:val="495"/>
        </w:trPr>
        <w:tc>
          <w:tcPr>
            <w:tcW w:w="736" w:type="dxa"/>
            <w:noWrap/>
            <w:hideMark/>
          </w:tcPr>
          <w:p w14:paraId="769ABAC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28FC753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829311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hideMark/>
          </w:tcPr>
          <w:p w14:paraId="5F4E34F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Transcription termination/</w:t>
            </w:r>
            <w:proofErr w:type="spellStart"/>
            <w:r w:rsidRPr="00FE05F7">
              <w:rPr>
                <w:rFonts w:ascii="Times New Roman" w:hAnsi="Times New Roman" w:cs="Times New Roman"/>
              </w:rPr>
              <w:t>antiterminatio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c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NusG</w:t>
            </w:r>
            <w:proofErr w:type="spellEnd"/>
            <w:r w:rsidRPr="00FE05F7">
              <w:rPr>
                <w:rFonts w:ascii="Times New Roman" w:hAnsi="Times New Roman" w:cs="Times New Roman"/>
              </w:rPr>
              <w:t>; dTDP-4-dehydrorhamnose 3,5-epimerase;</w:t>
            </w:r>
          </w:p>
        </w:tc>
      </w:tr>
      <w:tr w:rsidR="006D384C" w:rsidRPr="00FE05F7" w14:paraId="5A902CF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6EB6ED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31070D3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693914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63A6DB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NAD dependent epimerase/dehydratase family protein; ASCH domain-containing protein; Hydrolase_4 domain-containing protein</w:t>
            </w:r>
          </w:p>
        </w:tc>
      </w:tr>
      <w:tr w:rsidR="006D384C" w:rsidRPr="00FE05F7" w14:paraId="7620AEF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819187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25CCF4F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2DF3A4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lautia_product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8CB30E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 superfamily ATP binding cassette transporter</w:t>
            </w:r>
          </w:p>
        </w:tc>
      </w:tr>
      <w:tr w:rsidR="006D384C" w:rsidRPr="00FE05F7" w14:paraId="70693C1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EE6174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3C17998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berg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06A3D6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_sp_D13</w:t>
            </w:r>
          </w:p>
        </w:tc>
        <w:tc>
          <w:tcPr>
            <w:tcW w:w="2961" w:type="dxa"/>
            <w:noWrap/>
            <w:hideMark/>
          </w:tcPr>
          <w:p w14:paraId="36C2F62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2SS-T3SS_pil_N domain-containing protein</w:t>
            </w:r>
          </w:p>
        </w:tc>
      </w:tr>
      <w:tr w:rsidR="006D384C" w:rsidRPr="00FE05F7" w14:paraId="7397C3D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033DC2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020</w:t>
            </w:r>
          </w:p>
        </w:tc>
        <w:tc>
          <w:tcPr>
            <w:tcW w:w="2764" w:type="dxa"/>
            <w:noWrap/>
            <w:hideMark/>
          </w:tcPr>
          <w:p w14:paraId="3090D5C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F66DDF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gamona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85DDA9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longation factor Ts</w:t>
            </w:r>
          </w:p>
        </w:tc>
      </w:tr>
      <w:tr w:rsidR="006D384C" w:rsidRPr="00FE05F7" w14:paraId="3D50AE7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041326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00365EE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gamonas_rupell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0E4599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gamonas_funiform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34E48E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IS605 </w:t>
            </w:r>
            <w:proofErr w:type="spellStart"/>
            <w:r w:rsidRPr="00FE05F7">
              <w:rPr>
                <w:rFonts w:ascii="Times New Roman" w:hAnsi="Times New Roman" w:cs="Times New Roman"/>
              </w:rPr>
              <w:t>OrfB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transposase</w:t>
            </w:r>
          </w:p>
        </w:tc>
      </w:tr>
      <w:tr w:rsidR="006D384C" w:rsidRPr="00FE05F7" w14:paraId="3C7F989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B4233E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15CDAD2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alb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E78D6F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flavefacie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CDC5A4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utative 23S rRNA m2A2503 methyltransferase; </w:t>
            </w:r>
          </w:p>
        </w:tc>
      </w:tr>
      <w:tr w:rsidR="006D384C" w:rsidRPr="00FE05F7" w14:paraId="5FD02298" w14:textId="77777777" w:rsidTr="00237D38">
        <w:trPr>
          <w:trHeight w:val="720"/>
        </w:trPr>
        <w:tc>
          <w:tcPr>
            <w:tcW w:w="736" w:type="dxa"/>
            <w:noWrap/>
            <w:hideMark/>
          </w:tcPr>
          <w:p w14:paraId="060D304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4300A97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2_2_4</w:t>
            </w:r>
          </w:p>
        </w:tc>
        <w:tc>
          <w:tcPr>
            <w:tcW w:w="2889" w:type="dxa"/>
            <w:noWrap/>
            <w:hideMark/>
          </w:tcPr>
          <w:p w14:paraId="0B7320F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hideMark/>
          </w:tcPr>
          <w:p w14:paraId="5AC5580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Site-specific recombinase, phage integrase family; Glycosyltransferase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WecB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TagA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CpsF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BIG2 domain-containing protein</w:t>
            </w:r>
          </w:p>
        </w:tc>
      </w:tr>
      <w:tr w:rsidR="006D384C" w:rsidRPr="00FE05F7" w14:paraId="3C40AE0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ECC17A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06B54EB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timon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499C0E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989885A" w14:textId="77777777" w:rsidR="006D384C" w:rsidRPr="00FE05F7" w:rsidRDefault="006D384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05F7">
              <w:rPr>
                <w:rFonts w:ascii="Times New Roman" w:hAnsi="Times New Roman" w:cs="Times New Roman"/>
                <w:i/>
                <w:iCs/>
              </w:rPr>
              <w:t>KilA</w:t>
            </w:r>
            <w:proofErr w:type="spellEnd"/>
            <w:r w:rsidRPr="00FE05F7">
              <w:rPr>
                <w:rFonts w:ascii="Times New Roman" w:hAnsi="Times New Roman" w:cs="Times New Roman"/>
                <w:i/>
                <w:iCs/>
              </w:rPr>
              <w:t xml:space="preserve">-N domain-containing </w:t>
            </w:r>
            <w:proofErr w:type="spellStart"/>
            <w:r w:rsidRPr="00FE05F7">
              <w:rPr>
                <w:rFonts w:ascii="Times New Roman" w:hAnsi="Times New Roman" w:cs="Times New Roman"/>
                <w:i/>
                <w:iCs/>
              </w:rPr>
              <w:t>protei</w:t>
            </w:r>
            <w:proofErr w:type="spellEnd"/>
            <w:r w:rsidRPr="00FE05F7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lavodoxin</w:t>
            </w:r>
            <w:proofErr w:type="spellEnd"/>
          </w:p>
        </w:tc>
      </w:tr>
      <w:tr w:rsidR="006D384C" w:rsidRPr="00FE05F7" w14:paraId="43758D6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861FBE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02094B8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9A20FA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93FE65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hyl-accepting chemotaxis protein; Predicted membrane protein</w:t>
            </w:r>
          </w:p>
        </w:tc>
      </w:tr>
      <w:tr w:rsidR="006D384C" w:rsidRPr="00FE05F7" w14:paraId="3AE73AF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FBF49F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388476F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berg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CD5E35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47E434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4377 domain-containing protein; OMP_b-brl_3 domain-containing protein</w:t>
            </w:r>
          </w:p>
        </w:tc>
      </w:tr>
      <w:tr w:rsidR="006D384C" w:rsidRPr="00FE05F7" w14:paraId="42F4BDD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3CD85C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0E91BC5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thetaiotaomicron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7F262E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8C89B2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ATPase_2 domain-containing protein; RNA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ethyl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SpoU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18FE070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224EF5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1DFF134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D9384D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F5C74E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TP-binding protein; DUF4230 domain-containing protein</w:t>
            </w:r>
          </w:p>
        </w:tc>
      </w:tr>
      <w:tr w:rsidR="006D384C" w:rsidRPr="00FE05F7" w14:paraId="610AB8F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4617A0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20</w:t>
            </w:r>
          </w:p>
        </w:tc>
        <w:tc>
          <w:tcPr>
            <w:tcW w:w="2764" w:type="dxa"/>
            <w:noWrap/>
            <w:hideMark/>
          </w:tcPr>
          <w:p w14:paraId="0A93457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EDDE2A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dent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14C8EB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ABC superfamily ATP binding cassette transporter; </w:t>
            </w:r>
          </w:p>
        </w:tc>
      </w:tr>
      <w:tr w:rsidR="006D384C" w:rsidRPr="00FE05F7" w14:paraId="5A104A7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367FE4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792DC5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longicaten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81C84E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a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2420E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Glycerat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kinase; 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ro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C1-type domain-containing protein; Transcriptional regulator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er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Stage 0 sporulation protein A homolog; Histidine kinase</w:t>
            </w:r>
          </w:p>
        </w:tc>
      </w:tr>
      <w:tr w:rsidR="006D384C" w:rsidRPr="00FE05F7" w14:paraId="459F23A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E048DD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4FC170A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B0C905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C09236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ine--tRNA ligase; DUF4366 domain-containing protein</w:t>
            </w:r>
          </w:p>
        </w:tc>
      </w:tr>
      <w:tr w:rsidR="006D384C" w:rsidRPr="00FE05F7" w14:paraId="29873D8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528326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221BC9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4C77F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thetaiotaomicron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7A2544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ATP-binding protein; </w:t>
            </w:r>
          </w:p>
        </w:tc>
      </w:tr>
      <w:tr w:rsidR="006D384C" w:rsidRPr="00FE05F7" w14:paraId="5F77088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450E81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6EE5B2F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D0EC4E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alb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AA4CDC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phosphatase; Putative 23S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m2A2503 methyltransferase</w:t>
            </w:r>
          </w:p>
        </w:tc>
      </w:tr>
      <w:tr w:rsidR="006D384C" w:rsidRPr="00FE05F7" w14:paraId="02B8E11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48E4C6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1216CC5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sirae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FA9D7E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1CBCE6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3-dehydroquinate dehydratase; </w:t>
            </w:r>
          </w:p>
        </w:tc>
      </w:tr>
      <w:tr w:rsidR="006D384C" w:rsidRPr="00FE05F7" w14:paraId="569A801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9A0DDC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B689CE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889" w:type="dxa"/>
            <w:noWrap/>
            <w:hideMark/>
          </w:tcPr>
          <w:p w14:paraId="775975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DF40CC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hylase involved in ubiquinone/menaquinone biosynthesis</w:t>
            </w:r>
          </w:p>
        </w:tc>
      </w:tr>
      <w:tr w:rsidR="006D384C" w:rsidRPr="00FE05F7" w14:paraId="7AB4BD8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02FBCE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426DE02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C3C040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573E8B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ORF6N domain-containing protein</w:t>
            </w:r>
          </w:p>
        </w:tc>
      </w:tr>
      <w:tr w:rsidR="006D384C" w:rsidRPr="00FE05F7" w14:paraId="7C73188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2D8C63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030</w:t>
            </w:r>
          </w:p>
        </w:tc>
        <w:tc>
          <w:tcPr>
            <w:tcW w:w="2764" w:type="dxa"/>
            <w:noWrap/>
            <w:hideMark/>
          </w:tcPr>
          <w:p w14:paraId="5139909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_sp_ATCC_BAA_442</w:t>
            </w:r>
          </w:p>
        </w:tc>
        <w:tc>
          <w:tcPr>
            <w:tcW w:w="2889" w:type="dxa"/>
            <w:noWrap/>
            <w:hideMark/>
          </w:tcPr>
          <w:p w14:paraId="286CAB7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961" w:type="dxa"/>
            <w:hideMark/>
          </w:tcPr>
          <w:p w14:paraId="6BFA4D4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allo-beta-lactamase domain protein</w:t>
            </w:r>
          </w:p>
        </w:tc>
      </w:tr>
      <w:tr w:rsidR="006D384C" w:rsidRPr="00FE05F7" w14:paraId="77B665C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680990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6E7BA55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cicoccus_pullicaecor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882E7D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seudoflavonifractor_capillos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10569B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6017 domain-containing protein</w:t>
            </w:r>
          </w:p>
        </w:tc>
      </w:tr>
      <w:tr w:rsidR="006D384C" w:rsidRPr="00FE05F7" w14:paraId="2ED3FAD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B6C6A4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935E28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3416DB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01A5FA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HTH_38 domain-containing protein</w:t>
            </w:r>
          </w:p>
        </w:tc>
      </w:tr>
      <w:tr w:rsidR="006D384C" w:rsidRPr="00FE05F7" w14:paraId="3F60700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54A989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69CBCEA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AC511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54B935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ysine decarboxylase</w:t>
            </w:r>
          </w:p>
        </w:tc>
      </w:tr>
      <w:tr w:rsidR="006D384C" w:rsidRPr="00FE05F7" w14:paraId="3276359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1B7C82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3286CF7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8D305B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_sp_D13</w:t>
            </w:r>
          </w:p>
        </w:tc>
        <w:tc>
          <w:tcPr>
            <w:tcW w:w="2961" w:type="dxa"/>
            <w:noWrap/>
            <w:hideMark/>
          </w:tcPr>
          <w:p w14:paraId="528E26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y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Orotat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FE05F7">
              <w:rPr>
                <w:rFonts w:ascii="Times New Roman" w:hAnsi="Times New Roman" w:cs="Times New Roman"/>
              </w:rPr>
              <w:t>; Plasmid recombination enzyme; SF3 helicase domain-containing protein</w:t>
            </w:r>
          </w:p>
        </w:tc>
      </w:tr>
      <w:tr w:rsidR="006D384C" w:rsidRPr="00FE05F7" w14:paraId="1C4F2F4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BF3CAD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52BA394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lleidia_extruct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D3548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anaerobaculum_saburreum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018A3C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ype I restriction modification DNA specificity domain protein; Site-specific recombinase, phage integrase family</w:t>
            </w:r>
          </w:p>
        </w:tc>
      </w:tr>
      <w:tr w:rsidR="006D384C" w:rsidRPr="00FE05F7" w14:paraId="0286F40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4D6976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577B42F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EC554A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lactar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34C55D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redicted Fe-S oxidoreductases; </w:t>
            </w:r>
          </w:p>
        </w:tc>
      </w:tr>
      <w:tr w:rsidR="006D384C" w:rsidRPr="00FE05F7" w14:paraId="353F477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E4C63D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23A025C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1D5090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4C7EF9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Integral membrane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er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epSY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 protein</w:t>
            </w:r>
          </w:p>
        </w:tc>
      </w:tr>
      <w:tr w:rsidR="006D384C" w:rsidRPr="00FE05F7" w14:paraId="2DD9E99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7A5E21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11DEA2B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ilophi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514CF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esulfovibrio_piger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A5F876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YscQ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HrcQ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type III secretion apparatus protein; Type III secretion apparatus protein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YscR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Hrc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7464436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BE1F1D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46066A6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F2C50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20BA92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recombinases, DNA invertase Pin homologs; Divergent AAA domain protein</w:t>
            </w:r>
          </w:p>
        </w:tc>
      </w:tr>
      <w:tr w:rsidR="006D384C" w:rsidRPr="00FE05F7" w14:paraId="5FBA4A7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57AE69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16EDFC5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faec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2F741C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2A2EF1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Uncultured bacterium extrachromosomal DNA RGI01876</w:t>
            </w:r>
          </w:p>
        </w:tc>
      </w:tr>
      <w:tr w:rsidR="006D384C" w:rsidRPr="00FE05F7" w14:paraId="686F72C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8C7E1F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735A58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01C77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F317C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redicted exporters of the RND superfamily; Trypsin-like serine proteases, typically periplasmic, contain C-terminal PDZ domain</w:t>
            </w:r>
          </w:p>
        </w:tc>
      </w:tr>
      <w:tr w:rsidR="006D384C" w:rsidRPr="00FE05F7" w14:paraId="43543C1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693278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265FCA0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5_1_39BFAA</w:t>
            </w:r>
          </w:p>
        </w:tc>
        <w:tc>
          <w:tcPr>
            <w:tcW w:w="2889" w:type="dxa"/>
            <w:noWrap/>
            <w:hideMark/>
          </w:tcPr>
          <w:p w14:paraId="43D5FE3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lautia_sp_KLE_1732</w:t>
            </w:r>
          </w:p>
        </w:tc>
        <w:tc>
          <w:tcPr>
            <w:tcW w:w="2961" w:type="dxa"/>
            <w:noWrap/>
            <w:hideMark/>
          </w:tcPr>
          <w:p w14:paraId="0385E94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HTH domain protein</w:t>
            </w:r>
          </w:p>
        </w:tc>
      </w:tr>
      <w:tr w:rsidR="006D384C" w:rsidRPr="00FE05F7" w14:paraId="273BA19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1910CC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04A3F56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10A325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eutac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F3AA0E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NA polymerase sigma-70 factor, ECF subfamily</w:t>
            </w:r>
          </w:p>
        </w:tc>
      </w:tr>
      <w:tr w:rsidR="006D384C" w:rsidRPr="00FE05F7" w14:paraId="672A285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5B24E3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146F1D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multisaccharivorax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5D9CCF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bryant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F9877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adical SAM domain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onB</w:t>
            </w:r>
            <w:proofErr w:type="spellEnd"/>
            <w:r w:rsidRPr="00FE05F7">
              <w:rPr>
                <w:rFonts w:ascii="Times New Roman" w:hAnsi="Times New Roman" w:cs="Times New Roman"/>
              </w:rPr>
              <w:t>-dependent receptor plug</w:t>
            </w:r>
          </w:p>
        </w:tc>
      </w:tr>
      <w:tr w:rsidR="006D384C" w:rsidRPr="00FE05F7" w14:paraId="5D983B3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75ACE6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51ADFB3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plebei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A8C7CF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AA240A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1273 family protein</w:t>
            </w:r>
          </w:p>
        </w:tc>
      </w:tr>
      <w:tr w:rsidR="006D384C" w:rsidRPr="00FE05F7" w14:paraId="23AB7B3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42464F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030</w:t>
            </w:r>
          </w:p>
        </w:tc>
        <w:tc>
          <w:tcPr>
            <w:tcW w:w="2764" w:type="dxa"/>
            <w:noWrap/>
            <w:hideMark/>
          </w:tcPr>
          <w:p w14:paraId="7341B26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A667B2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homin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890522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cetyltransferase, GNAT family; Transcriptional regulator</w:t>
            </w:r>
          </w:p>
        </w:tc>
      </w:tr>
      <w:tr w:rsidR="006D384C" w:rsidRPr="00FE05F7" w14:paraId="2986927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4A3459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06B1DD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07D90C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Oscillibacter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C2744C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Ion-translocating oxidoreductase complex subunit B; Electron transport complex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nfABCDG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type, A subunit; </w:t>
            </w:r>
          </w:p>
        </w:tc>
      </w:tr>
      <w:tr w:rsidR="006D384C" w:rsidRPr="00FE05F7" w14:paraId="02E7991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AAE731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0183181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2_2_4</w:t>
            </w:r>
          </w:p>
        </w:tc>
        <w:tc>
          <w:tcPr>
            <w:tcW w:w="2889" w:type="dxa"/>
            <w:noWrap/>
            <w:hideMark/>
          </w:tcPr>
          <w:p w14:paraId="1D4034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ova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32BD0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DNA-binding helix-turn-helix protein; </w:t>
            </w:r>
          </w:p>
        </w:tc>
      </w:tr>
      <w:tr w:rsidR="006D384C" w:rsidRPr="00FE05F7" w14:paraId="51A2709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9E9AF7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64FD88C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D761B1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_sp_D13</w:t>
            </w:r>
          </w:p>
        </w:tc>
        <w:tc>
          <w:tcPr>
            <w:tcW w:w="2961" w:type="dxa"/>
            <w:noWrap/>
            <w:hideMark/>
          </w:tcPr>
          <w:p w14:paraId="66FB4C1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recombinase, phage integrase family</w:t>
            </w:r>
          </w:p>
        </w:tc>
      </w:tr>
      <w:tr w:rsidR="006D384C" w:rsidRPr="00FE05F7" w14:paraId="3A24849D" w14:textId="77777777" w:rsidTr="00237D38">
        <w:trPr>
          <w:trHeight w:val="720"/>
        </w:trPr>
        <w:tc>
          <w:tcPr>
            <w:tcW w:w="736" w:type="dxa"/>
            <w:noWrap/>
            <w:hideMark/>
          </w:tcPr>
          <w:p w14:paraId="5FC6E63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6C7B9CA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D34D0F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961" w:type="dxa"/>
            <w:hideMark/>
          </w:tcPr>
          <w:p w14:paraId="4E414C9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posase and inactivated derivatives, IS30 family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TPase_AAA_cor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326FF76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6005E9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73A963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889" w:type="dxa"/>
            <w:noWrap/>
            <w:hideMark/>
          </w:tcPr>
          <w:p w14:paraId="1DA2568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7DE9E6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erritin</w:t>
            </w:r>
          </w:p>
        </w:tc>
      </w:tr>
      <w:tr w:rsidR="006D384C" w:rsidRPr="00FE05F7" w14:paraId="5A410AB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C736C4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430CF6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34BBEE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homin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BE8BA5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Uridine phosphorylase; PUA domain-containing protein; Nicotinate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</w:tr>
      <w:tr w:rsidR="006D384C" w:rsidRPr="00FE05F7" w14:paraId="1180F417" w14:textId="77777777" w:rsidTr="00237D38">
        <w:trPr>
          <w:trHeight w:val="975"/>
        </w:trPr>
        <w:tc>
          <w:tcPr>
            <w:tcW w:w="736" w:type="dxa"/>
            <w:noWrap/>
            <w:hideMark/>
          </w:tcPr>
          <w:p w14:paraId="0C46205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7952C8F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7F3DFF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pectinophilus</w:t>
            </w:r>
            <w:proofErr w:type="spellEnd"/>
          </w:p>
        </w:tc>
        <w:tc>
          <w:tcPr>
            <w:tcW w:w="2961" w:type="dxa"/>
            <w:hideMark/>
          </w:tcPr>
          <w:p w14:paraId="61E4619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Queuin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RNA-ribosyltransfer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ynthase; ABC transporter domain-containing protein; ABC transmembrane type-1 domain-containing protein</w:t>
            </w:r>
          </w:p>
        </w:tc>
      </w:tr>
      <w:tr w:rsidR="006D384C" w:rsidRPr="00FE05F7" w14:paraId="175F636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B20D11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5502958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F2E658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om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1F8F86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Tnp_DDE_dom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DNA-binding helix-turn-helix protein</w:t>
            </w:r>
          </w:p>
        </w:tc>
      </w:tr>
      <w:tr w:rsidR="006D384C" w:rsidRPr="00FE05F7" w14:paraId="7426D3C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174951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30</w:t>
            </w:r>
          </w:p>
        </w:tc>
        <w:tc>
          <w:tcPr>
            <w:tcW w:w="2764" w:type="dxa"/>
            <w:noWrap/>
            <w:hideMark/>
          </w:tcPr>
          <w:p w14:paraId="30899D0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amul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A59FC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357DC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TPase</w:t>
            </w:r>
          </w:p>
        </w:tc>
      </w:tr>
      <w:tr w:rsidR="006D384C" w:rsidRPr="00FE05F7" w14:paraId="0270377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097FBC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31A38E1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A8DC43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JC304</w:t>
            </w:r>
          </w:p>
        </w:tc>
        <w:tc>
          <w:tcPr>
            <w:tcW w:w="2961" w:type="dxa"/>
            <w:noWrap/>
            <w:hideMark/>
          </w:tcPr>
          <w:p w14:paraId="5BAC77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Methylase involved in ubiquinone/menaquinone biosynthesis; </w:t>
            </w:r>
          </w:p>
        </w:tc>
      </w:tr>
      <w:tr w:rsidR="006D384C" w:rsidRPr="00FE05F7" w14:paraId="5C2DD67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60CE09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5711E81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faec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500966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coproco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29729D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lasmid recombination enzym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Omp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like domain-containing protein; DNA mismatch repair protei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utS</w:t>
            </w:r>
            <w:proofErr w:type="spellEnd"/>
            <w:r w:rsidRPr="00FE05F7">
              <w:rPr>
                <w:rFonts w:ascii="Times New Roman" w:hAnsi="Times New Roman" w:cs="Times New Roman"/>
              </w:rPr>
              <w:t>; PPM-type phosphatase domain-containing protein; bPH_2 domain-containing protein; Peptidase_M23 domain-containing protein; Transposase</w:t>
            </w:r>
          </w:p>
        </w:tc>
      </w:tr>
      <w:tr w:rsidR="006D384C" w:rsidRPr="00FE05F7" w14:paraId="2267E8F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58911C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567CFAB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ABAB2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us_rumin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BD2D5F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</w:t>
            </w:r>
          </w:p>
        </w:tc>
      </w:tr>
      <w:tr w:rsidR="006D384C" w:rsidRPr="00FE05F7" w14:paraId="3E7E6B6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760D2A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040</w:t>
            </w:r>
          </w:p>
        </w:tc>
        <w:tc>
          <w:tcPr>
            <w:tcW w:w="2764" w:type="dxa"/>
            <w:noWrap/>
            <w:hideMark/>
          </w:tcPr>
          <w:p w14:paraId="287D12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149F18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6CC436F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yridoxamine 5'-phosphate oxidase family protein; Putative organophosphate reductase; DUF3791 domain-containing protein; Aldo/keto reductase; DUF1273 family protein</w:t>
            </w:r>
          </w:p>
        </w:tc>
      </w:tr>
      <w:tr w:rsidR="006D384C" w:rsidRPr="00FE05F7" w14:paraId="34300A8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2EBA3B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74F5688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5B78E8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oprococcus_com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DE2E31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Glycosyltransferase, group 1 family protein; </w:t>
            </w:r>
          </w:p>
        </w:tc>
      </w:tr>
      <w:tr w:rsidR="006D384C" w:rsidRPr="00FE05F7" w14:paraId="7B3A1C6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211D1D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70AAE57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730E17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465BB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YccF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3AC34E9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F6084D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34D51BD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E9940E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ubdoligranulum_sp_4_3_54A2FAA</w:t>
            </w:r>
          </w:p>
        </w:tc>
        <w:tc>
          <w:tcPr>
            <w:tcW w:w="2961" w:type="dxa"/>
            <w:noWrap/>
            <w:hideMark/>
          </w:tcPr>
          <w:p w14:paraId="085B89D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ABC-type multidrug transport system, ATPase and permease components</w:t>
            </w:r>
          </w:p>
        </w:tc>
      </w:tr>
      <w:tr w:rsidR="006D384C" w:rsidRPr="00FE05F7" w14:paraId="58426B3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1AA3EF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2B3E29E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AD94D5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D79E49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FE05F7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FE05F7">
              <w:rPr>
                <w:rFonts w:ascii="Times New Roman" w:hAnsi="Times New Roman" w:cs="Times New Roman"/>
              </w:rPr>
              <w:t>-L-alanine amidase</w:t>
            </w:r>
          </w:p>
        </w:tc>
      </w:tr>
      <w:tr w:rsidR="006D384C" w:rsidRPr="00FE05F7" w14:paraId="13B10FD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717DCF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3984F49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CA7AD7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</w:t>
            </w:r>
          </w:p>
        </w:tc>
        <w:tc>
          <w:tcPr>
            <w:tcW w:w="2961" w:type="dxa"/>
            <w:noWrap/>
            <w:hideMark/>
          </w:tcPr>
          <w:p w14:paraId="07B707C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UF5110 domain-containing protein; Sigma-70 region 2; Methyltransferase domain protein; Plasmid recombination enzyme</w:t>
            </w:r>
          </w:p>
        </w:tc>
      </w:tr>
      <w:tr w:rsidR="006D384C" w:rsidRPr="00FE05F7" w14:paraId="06ADF93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AB982B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09D7CD7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lostridium_sp_L2_50</w:t>
            </w:r>
          </w:p>
        </w:tc>
        <w:tc>
          <w:tcPr>
            <w:tcW w:w="2889" w:type="dxa"/>
            <w:noWrap/>
            <w:hideMark/>
          </w:tcPr>
          <w:p w14:paraId="36F2302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42E7E3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NUDIX hydrolase; Crossover junction </w:t>
            </w:r>
            <w:proofErr w:type="spellStart"/>
            <w:r w:rsidRPr="00FE05F7">
              <w:rPr>
                <w:rFonts w:ascii="Times New Roman" w:hAnsi="Times New Roman" w:cs="Times New Roman"/>
              </w:rPr>
              <w:t>endodeoxyribonucle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uvC</w:t>
            </w:r>
            <w:proofErr w:type="spellEnd"/>
          </w:p>
        </w:tc>
      </w:tr>
      <w:tr w:rsidR="006D384C" w:rsidRPr="00FE05F7" w14:paraId="2BCDB85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B3DE9D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71411F3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A587F9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022A2D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TsaA</w:t>
            </w:r>
            <w:proofErr w:type="spellEnd"/>
            <w:r w:rsidRPr="00FE05F7">
              <w:rPr>
                <w:rFonts w:ascii="Times New Roman" w:hAnsi="Times New Roman" w:cs="Times New Roman"/>
              </w:rPr>
              <w:t>-like domain-containing protein; Low specificity L-threonine aldolase</w:t>
            </w:r>
          </w:p>
        </w:tc>
      </w:tr>
      <w:tr w:rsidR="006D384C" w:rsidRPr="00FE05F7" w14:paraId="1987098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E24EDB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39BF793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19A0BA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DBCA80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EDD_Tnp_IS110 domain-containing protein</w:t>
            </w:r>
          </w:p>
        </w:tc>
      </w:tr>
      <w:tr w:rsidR="006D384C" w:rsidRPr="00FE05F7" w14:paraId="7E67FBD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C8493F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352D0A6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889" w:type="dxa"/>
            <w:noWrap/>
            <w:hideMark/>
          </w:tcPr>
          <w:p w14:paraId="1BF45B3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multisaccharivorax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85D4D3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DNA binding domain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excision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55D27BC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6353E2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739EFA8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alb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4FDA6B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1F2AC8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phosphatase; Putative 23S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m2A2503 methyltransferase; Site-specific recombinases, DNA invertase Pin homologs</w:t>
            </w:r>
          </w:p>
        </w:tc>
      </w:tr>
      <w:tr w:rsidR="006D384C" w:rsidRPr="00FE05F7" w14:paraId="2332942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6E38A5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040</w:t>
            </w:r>
          </w:p>
        </w:tc>
        <w:tc>
          <w:tcPr>
            <w:tcW w:w="2764" w:type="dxa"/>
            <w:noWrap/>
            <w:hideMark/>
          </w:tcPr>
          <w:p w14:paraId="623EFE8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5B843F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914EF7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 superfamily ATP binding cassette transporter, ABC protein;</w:t>
            </w:r>
          </w:p>
        </w:tc>
      </w:tr>
      <w:tr w:rsidR="006D384C" w:rsidRPr="00FE05F7" w14:paraId="5584CBB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66B38D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3A6FAC2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nexi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92C222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D27A8D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C-type sugar/spermidine/putrescine/iron/thiamine transport system, ATPase component</w:t>
            </w:r>
          </w:p>
        </w:tc>
      </w:tr>
      <w:tr w:rsidR="006D384C" w:rsidRPr="00FE05F7" w14:paraId="1C15D7B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288319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1DE3C00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54AB9A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Oribacterium_sp_oral_taxon_078</w:t>
            </w:r>
          </w:p>
        </w:tc>
        <w:tc>
          <w:tcPr>
            <w:tcW w:w="2961" w:type="dxa"/>
            <w:noWrap/>
            <w:hideMark/>
          </w:tcPr>
          <w:p w14:paraId="5EC08E0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ibosomal RNA small subunit methyltransferase H;  Antitoxin</w:t>
            </w:r>
          </w:p>
        </w:tc>
      </w:tr>
      <w:tr w:rsidR="006D384C" w:rsidRPr="00FE05F7" w14:paraId="5024AAD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D018FA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0FEFC88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CED20A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2961" w:type="dxa"/>
            <w:noWrap/>
            <w:hideMark/>
          </w:tcPr>
          <w:p w14:paraId="300BCF8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posase-like protein</w:t>
            </w:r>
          </w:p>
        </w:tc>
      </w:tr>
      <w:tr w:rsidR="006D384C" w:rsidRPr="00FE05F7" w14:paraId="6901AD5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9BA89D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10</w:t>
            </w:r>
          </w:p>
        </w:tc>
        <w:tc>
          <w:tcPr>
            <w:tcW w:w="2764" w:type="dxa"/>
            <w:noWrap/>
            <w:hideMark/>
          </w:tcPr>
          <w:p w14:paraId="7446DC7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uminococcus_sp_5_1_39BFAA</w:t>
            </w:r>
          </w:p>
        </w:tc>
        <w:tc>
          <w:tcPr>
            <w:tcW w:w="2889" w:type="dxa"/>
            <w:noWrap/>
            <w:hideMark/>
          </w:tcPr>
          <w:p w14:paraId="5D858A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butyricum</w:t>
            </w:r>
            <w:proofErr w:type="spellEnd"/>
          </w:p>
        </w:tc>
        <w:tc>
          <w:tcPr>
            <w:tcW w:w="2961" w:type="dxa"/>
            <w:hideMark/>
          </w:tcPr>
          <w:p w14:paraId="670C96C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utator family transposase</w:t>
            </w:r>
          </w:p>
        </w:tc>
      </w:tr>
      <w:tr w:rsidR="006D384C" w:rsidRPr="00FE05F7" w14:paraId="6917F85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063699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00D6022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atenibacterium_mitsuoka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D1C315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biform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D9C87F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piR</w:t>
            </w:r>
            <w:proofErr w:type="spellEnd"/>
            <w:r w:rsidRPr="00FE05F7">
              <w:rPr>
                <w:rFonts w:ascii="Times New Roman" w:hAnsi="Times New Roman" w:cs="Times New Roman"/>
              </w:rPr>
              <w:t>-type domain-containing protein; Transposase, IS116/IS110/IS902 family</w:t>
            </w:r>
          </w:p>
        </w:tc>
      </w:tr>
      <w:tr w:rsidR="006D384C" w:rsidRPr="00FE05F7" w14:paraId="68C8961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79F595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1732D40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FD6C6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7C33C2E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RISPR-associated endonuclease Cas9; ATP-dependent DNA helicase, RecQ family</w:t>
            </w:r>
          </w:p>
        </w:tc>
      </w:tr>
      <w:tr w:rsidR="006D384C" w:rsidRPr="00FE05F7" w14:paraId="00CD6EF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233EF5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4D70B7E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</w:t>
            </w:r>
          </w:p>
        </w:tc>
        <w:tc>
          <w:tcPr>
            <w:tcW w:w="2889" w:type="dxa"/>
            <w:noWrap/>
            <w:hideMark/>
          </w:tcPr>
          <w:p w14:paraId="784C5C8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487978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ro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C1-type domain-containing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roteiN:AB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uperfamily ATP binding cassette transporter: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obyrini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,c-diamid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ynthase: Putative phosphohydrolase; Single-stranded DNA-binding protein : ABC superfamily ATP binding cassette transporter</w:t>
            </w:r>
          </w:p>
        </w:tc>
      </w:tr>
      <w:tr w:rsidR="006D384C" w:rsidRPr="00FE05F7" w14:paraId="166C8BD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426A76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39F245E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E6FDE5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achnospiraceae_bacterium_3_1_46FAA</w:t>
            </w:r>
          </w:p>
        </w:tc>
        <w:tc>
          <w:tcPr>
            <w:tcW w:w="2961" w:type="dxa"/>
            <w:noWrap/>
            <w:hideMark/>
          </w:tcPr>
          <w:p w14:paraId="44B2B23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ro</w:t>
            </w:r>
            <w:proofErr w:type="spellEnd"/>
            <w:r w:rsidRPr="00FE05F7">
              <w:rPr>
                <w:rFonts w:ascii="Times New Roman" w:hAnsi="Times New Roman" w:cs="Times New Roman"/>
              </w:rPr>
              <w:t>/C1-type domain-containing protein</w:t>
            </w:r>
          </w:p>
        </w:tc>
      </w:tr>
      <w:tr w:rsidR="006D384C" w:rsidRPr="00FE05F7" w14:paraId="4521382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D3D0A4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09C0EDF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sp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976B75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A6523F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Integrase core domain protein</w:t>
            </w:r>
          </w:p>
        </w:tc>
      </w:tr>
      <w:tr w:rsidR="006D384C" w:rsidRPr="00FE05F7" w14:paraId="5F44586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675362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79ABFA5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Eubacterium</w:t>
            </w:r>
          </w:p>
        </w:tc>
        <w:tc>
          <w:tcPr>
            <w:tcW w:w="2889" w:type="dxa"/>
            <w:noWrap/>
            <w:hideMark/>
          </w:tcPr>
          <w:p w14:paraId="55AEE87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21809F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NA-directed RNA polymer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NA_pol_A_CTD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58E4E04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C0015F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0A56DD6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889" w:type="dxa"/>
            <w:noWrap/>
            <w:hideMark/>
          </w:tcPr>
          <w:p w14:paraId="41786EE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442FCB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Site-specific recombinase phage integrase family</w:t>
            </w:r>
          </w:p>
        </w:tc>
      </w:tr>
      <w:tr w:rsidR="006D384C" w:rsidRPr="00FE05F7" w14:paraId="3C1576D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F7DC72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774F2E6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3B4784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D76A7F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denylate kinase and related kinases; Predicted ATPase (AAA+ superfamily); Predicted ATPase (AAA+ superfamily)</w:t>
            </w:r>
          </w:p>
        </w:tc>
      </w:tr>
      <w:tr w:rsidR="006D384C" w:rsidRPr="00FE05F7" w14:paraId="5486E31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E7D932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52828EE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ova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5B181B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_sp_D13</w:t>
            </w:r>
          </w:p>
        </w:tc>
        <w:tc>
          <w:tcPr>
            <w:tcW w:w="2961" w:type="dxa"/>
            <w:noWrap/>
            <w:hideMark/>
          </w:tcPr>
          <w:p w14:paraId="35CB54F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Peptidase A2 domain-containing protein; </w:t>
            </w:r>
          </w:p>
        </w:tc>
      </w:tr>
      <w:tr w:rsidR="006D384C" w:rsidRPr="00FE05F7" w14:paraId="0B4B571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5C2CA0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2CCCBB1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5315D2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1D09E0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NA_pol3_alpha domain-containing protein</w:t>
            </w:r>
          </w:p>
        </w:tc>
      </w:tr>
      <w:tr w:rsidR="006D384C" w:rsidRPr="00FE05F7" w14:paraId="5BE5035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4592AC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4BCB062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fragi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6B9168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multisaccharivorax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5A1667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bortive infection protein (10.1093/</w:t>
            </w:r>
            <w:proofErr w:type="spellStart"/>
            <w:r w:rsidRPr="00FE05F7">
              <w:rPr>
                <w:rFonts w:ascii="Times New Roman" w:hAnsi="Times New Roman" w:cs="Times New Roman"/>
              </w:rPr>
              <w:t>nar</w:t>
            </w:r>
            <w:proofErr w:type="spellEnd"/>
            <w:r w:rsidRPr="00FE05F7">
              <w:rPr>
                <w:rFonts w:ascii="Times New Roman" w:hAnsi="Times New Roman" w:cs="Times New Roman"/>
              </w:rPr>
              <w:t>/gkt1419)</w:t>
            </w:r>
          </w:p>
        </w:tc>
      </w:tr>
      <w:tr w:rsidR="006D384C" w:rsidRPr="00FE05F7" w14:paraId="342BC6C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BBE73E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5471477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8CEDB3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2BCE86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criptional regulator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atidylglycerophospha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A; CDP-alcohol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atidyltransfer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protein;  Inositol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orylceramid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ynth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Gtr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  <w:r w:rsidRPr="00FE05F7">
              <w:rPr>
                <w:rFonts w:ascii="Times New Roman" w:hAnsi="Times New Roman" w:cs="Times New Roman"/>
              </w:rPr>
              <w:lastRenderedPageBreak/>
              <w:t xml:space="preserve">Transcriptional regula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acI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ATPase/histidine kinase/DNA gyrase B/HSP90 domain protein; Glycosyl hydrolase family 31; DUF4982 domain-containing protein; Acetyltransferase, GNAT family; Amino acid carrier protein; DUF4230 domain-containing protein; ATP-bind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Omp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protein</w:t>
            </w:r>
          </w:p>
        </w:tc>
      </w:tr>
      <w:tr w:rsidR="006D384C" w:rsidRPr="00FE05F7" w14:paraId="3AD679A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E76801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10</w:t>
            </w:r>
          </w:p>
        </w:tc>
        <w:tc>
          <w:tcPr>
            <w:tcW w:w="2764" w:type="dxa"/>
            <w:noWrap/>
            <w:hideMark/>
          </w:tcPr>
          <w:p w14:paraId="731CAF1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E771E0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AC74CB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n3_like domain-containing protein; Fe2+ transport system protein A</w:t>
            </w:r>
          </w:p>
        </w:tc>
      </w:tr>
      <w:tr w:rsidR="006D384C" w:rsidRPr="00FE05F7" w14:paraId="3430969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1058A21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5C90F00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F540BF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iemerella_columbin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65ACB2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Uncultured bacterium extrachromosomal DNA RGI01876; Truncated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teA</w:t>
            </w:r>
            <w:proofErr w:type="spellEnd"/>
          </w:p>
        </w:tc>
      </w:tr>
      <w:tr w:rsidR="006D384C" w:rsidRPr="00FE05F7" w14:paraId="0B153EE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70F2A7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2BDD668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diffici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7B4466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9FEB29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lpha-L-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binofuranosid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</w:p>
        </w:tc>
      </w:tr>
      <w:tr w:rsidR="006D384C" w:rsidRPr="00FE05F7" w14:paraId="25A713B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91A7EF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188627F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Veillonella_sp_HPA0037</w:t>
            </w:r>
          </w:p>
        </w:tc>
        <w:tc>
          <w:tcPr>
            <w:tcW w:w="2889" w:type="dxa"/>
            <w:noWrap/>
            <w:hideMark/>
          </w:tcPr>
          <w:p w14:paraId="6DB8253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Megasphaera_elsden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C77A94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posase IS200-family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et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6D384C" w:rsidRPr="00FE05F7" w14:paraId="5111F80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5AD23E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2E476AD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nexi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4DAF26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E93398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DZ domain-containing protein; Uncharacterized FAD-dependent dehydrogenase</w:t>
            </w:r>
          </w:p>
        </w:tc>
      </w:tr>
      <w:tr w:rsidR="006D384C" w:rsidRPr="00FE05F7" w14:paraId="2ABCC64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9643F0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55D2519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090351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7509DA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AA-</w:t>
            </w:r>
            <w:proofErr w:type="spellStart"/>
            <w:r w:rsidRPr="00FE05F7">
              <w:rPr>
                <w:rFonts w:ascii="Times New Roman" w:hAnsi="Times New Roman" w:cs="Times New Roman"/>
              </w:rPr>
              <w:t>ATPase_lik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</w:p>
        </w:tc>
      </w:tr>
      <w:tr w:rsidR="006D384C" w:rsidRPr="00FE05F7" w14:paraId="6C797BC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70FFA2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10</w:t>
            </w:r>
          </w:p>
        </w:tc>
        <w:tc>
          <w:tcPr>
            <w:tcW w:w="2764" w:type="dxa"/>
            <w:noWrap/>
            <w:hideMark/>
          </w:tcPr>
          <w:p w14:paraId="2AFC418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A6B651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512C7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ldo_ket_red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HATPase_c_5 domain-containing protein; Transposase; Integrase core domain protein; Toxin-antitoxin system antitoxin component </w:t>
            </w:r>
            <w:proofErr w:type="spellStart"/>
            <w:r w:rsidRPr="00FE05F7">
              <w:rPr>
                <w:rFonts w:ascii="Times New Roman" w:hAnsi="Times New Roman" w:cs="Times New Roman"/>
              </w:rPr>
              <w:t>Xr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48FA6A9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B8EAA1C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20</w:t>
            </w:r>
          </w:p>
        </w:tc>
        <w:tc>
          <w:tcPr>
            <w:tcW w:w="2764" w:type="dxa"/>
            <w:noWrap/>
            <w:hideMark/>
          </w:tcPr>
          <w:p w14:paraId="7B20B0C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_brom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02B0D3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EA632D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enicillin-binding protein 1A</w:t>
            </w:r>
          </w:p>
        </w:tc>
      </w:tr>
      <w:tr w:rsidR="006D384C" w:rsidRPr="00FE05F7" w14:paraId="774855C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9D79A6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20</w:t>
            </w:r>
          </w:p>
        </w:tc>
        <w:tc>
          <w:tcPr>
            <w:tcW w:w="2764" w:type="dxa"/>
            <w:noWrap/>
            <w:hideMark/>
          </w:tcPr>
          <w:p w14:paraId="6F4AB40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FE8AE1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C6B311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ihydrofolate reductase; Glycosyl transferase group 1 family</w:t>
            </w:r>
          </w:p>
        </w:tc>
      </w:tr>
      <w:tr w:rsidR="006D384C" w:rsidRPr="00FE05F7" w14:paraId="35AD883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D0F227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20</w:t>
            </w:r>
          </w:p>
        </w:tc>
        <w:tc>
          <w:tcPr>
            <w:tcW w:w="2764" w:type="dxa"/>
            <w:noWrap/>
            <w:hideMark/>
          </w:tcPr>
          <w:p w14:paraId="38A8DB4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0F0522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E8BD66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minoglycoside phosphotransferase; RNA polymerase sigma factor sigma-70 family</w:t>
            </w:r>
          </w:p>
        </w:tc>
      </w:tr>
      <w:tr w:rsidR="006D384C" w:rsidRPr="00FE05F7" w14:paraId="0833EF1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D4F421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20</w:t>
            </w:r>
          </w:p>
        </w:tc>
        <w:tc>
          <w:tcPr>
            <w:tcW w:w="2764" w:type="dxa"/>
            <w:noWrap/>
            <w:hideMark/>
          </w:tcPr>
          <w:p w14:paraId="44A6D7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FA71CD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utyrivibrio_crossotu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90AA39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criptional regulator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Methyl-accepting chemotaxis protein signaling domain protein</w:t>
            </w:r>
          </w:p>
        </w:tc>
      </w:tr>
      <w:tr w:rsidR="006D384C" w:rsidRPr="00FE05F7" w14:paraId="23E0468E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B68278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20</w:t>
            </w:r>
          </w:p>
        </w:tc>
        <w:tc>
          <w:tcPr>
            <w:tcW w:w="2764" w:type="dxa"/>
            <w:noWrap/>
            <w:hideMark/>
          </w:tcPr>
          <w:p w14:paraId="75C0A47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A72DEF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3E1AE1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ethyl-accepting chemotaxis protein signaling domain protein; dTDP-4-dehydrorhamnose 3,5-epimerase</w:t>
            </w:r>
          </w:p>
        </w:tc>
      </w:tr>
      <w:tr w:rsidR="006D384C" w:rsidRPr="00FE05F7" w14:paraId="741E758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DFF70C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20</w:t>
            </w:r>
          </w:p>
        </w:tc>
        <w:tc>
          <w:tcPr>
            <w:tcW w:w="2764" w:type="dxa"/>
            <w:noWrap/>
            <w:hideMark/>
          </w:tcPr>
          <w:p w14:paraId="7B966F2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Oscillibacter_valericigen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533754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225EDB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30S ribosomal protein S10; 50S ribosomal protein L3</w:t>
            </w:r>
          </w:p>
        </w:tc>
      </w:tr>
      <w:tr w:rsidR="006D384C" w:rsidRPr="00FE05F7" w14:paraId="20C623B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F8F9E46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53B7C25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Faecalibacterium_prausnitzi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BA848F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203399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phosphatase; Putative 23S </w:t>
            </w:r>
            <w:proofErr w:type="spellStart"/>
            <w:r w:rsidRPr="00FE05F7">
              <w:rPr>
                <w:rFonts w:ascii="Times New Roman" w:hAnsi="Times New Roman" w:cs="Times New Roman"/>
              </w:rPr>
              <w:t>r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m2A2503 methyltransferase</w:t>
            </w:r>
          </w:p>
        </w:tc>
      </w:tr>
      <w:tr w:rsidR="006D384C" w:rsidRPr="00FE05F7" w14:paraId="1981E2D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C55CC1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32849F8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4E89EA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B1AAD9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criptional regulator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atidylglycerophosphat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A; CDP-alcohol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atidyltransfer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protein;  Inositol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hosphorylceramid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ynth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Gtr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Transcriptional regula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acI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ATPase/histidine kinase/DNA gyrase B/HSP90 domain protein; Glycosyl hydrolase family 31; DUF4982 domain-containing protein; Acetyltransferase, GNAT family; Amino acid carrier protein; DUF4230 domain-contain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imB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Mfa2 family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imbrial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subunit;  Transcriptional regulator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5BE08FB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6E8A81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4685BE4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3E21CB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hideMark/>
          </w:tcPr>
          <w:p w14:paraId="6474474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criptional regulator</w:t>
            </w:r>
          </w:p>
        </w:tc>
      </w:tr>
      <w:tr w:rsidR="006D384C" w:rsidRPr="00FE05F7" w14:paraId="5C2AD97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0F56C0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723DB2D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Lachnospiraceae_bacterium_7_1_58FAA</w:t>
            </w:r>
          </w:p>
        </w:tc>
        <w:tc>
          <w:tcPr>
            <w:tcW w:w="2889" w:type="dxa"/>
            <w:noWrap/>
            <w:hideMark/>
          </w:tcPr>
          <w:p w14:paraId="4401BBD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18FFEB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Integrase catalytic domain-containing protein; </w:t>
            </w:r>
          </w:p>
        </w:tc>
      </w:tr>
      <w:tr w:rsidR="006D384C" w:rsidRPr="00FE05F7" w14:paraId="2982EEE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2E58C2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6B3EEA3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Streptococcus_salivari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7AD355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AE475A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Integral membrane protein; Helper of Tim protein 13</w:t>
            </w:r>
          </w:p>
        </w:tc>
      </w:tr>
      <w:tr w:rsidR="006D384C" w:rsidRPr="00FE05F7" w14:paraId="0A108D8D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F13B603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523A5D5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lautia_sp_KLE_1732</w:t>
            </w:r>
          </w:p>
        </w:tc>
        <w:tc>
          <w:tcPr>
            <w:tcW w:w="2889" w:type="dxa"/>
            <w:noWrap/>
            <w:hideMark/>
          </w:tcPr>
          <w:p w14:paraId="241CB58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961" w:type="dxa"/>
            <w:noWrap/>
            <w:hideMark/>
          </w:tcPr>
          <w:p w14:paraId="7C6D59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Restriction endonuclease</w:t>
            </w:r>
          </w:p>
        </w:tc>
      </w:tr>
      <w:tr w:rsidR="006D384C" w:rsidRPr="00FE05F7" w14:paraId="3AB1321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813174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4F714D2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timonens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8A9676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5F1720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Cysteine-rich domain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UD_dom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Putative iron-sulfur cluster-binding protein</w:t>
            </w:r>
          </w:p>
        </w:tc>
      </w:tr>
      <w:tr w:rsidR="006D384C" w:rsidRPr="00FE05F7" w14:paraId="056589E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ADA8BB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6D2FE27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111003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443501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YccF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</w:tr>
      <w:tr w:rsidR="006D384C" w:rsidRPr="00FE05F7" w14:paraId="4B947F8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369530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1AA38FD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um_clostridioform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FD1B91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7BB78C7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DNA topoisomerase</w:t>
            </w:r>
          </w:p>
        </w:tc>
      </w:tr>
      <w:tr w:rsidR="006D384C" w:rsidRPr="00FE05F7" w14:paraId="7D5A847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AED5734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30</w:t>
            </w:r>
          </w:p>
        </w:tc>
        <w:tc>
          <w:tcPr>
            <w:tcW w:w="2764" w:type="dxa"/>
            <w:noWrap/>
            <w:hideMark/>
          </w:tcPr>
          <w:p w14:paraId="1E3734B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ventriosum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6EE2D9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A58D7C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redicted dehydrogenases and related proteins</w:t>
            </w:r>
          </w:p>
        </w:tc>
      </w:tr>
      <w:tr w:rsidR="006D384C" w:rsidRPr="00FE05F7" w14:paraId="5C3AACD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497E82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22B0DDE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rysipelotrichale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63CDAC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961" w:type="dxa"/>
            <w:noWrap/>
            <w:hideMark/>
          </w:tcPr>
          <w:p w14:paraId="17A2D10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TraG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TPases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involved in chromosome partitioning; Replication initiator protein A domain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arB</w:t>
            </w:r>
            <w:proofErr w:type="spellEnd"/>
            <w:r w:rsidRPr="00FE05F7">
              <w:rPr>
                <w:rFonts w:ascii="Times New Roman" w:hAnsi="Times New Roman" w:cs="Times New Roman"/>
              </w:rPr>
              <w:t>-like partition proteins; Reverse transcriptase (RNA-dependent DNA polymerase)</w:t>
            </w:r>
          </w:p>
        </w:tc>
      </w:tr>
      <w:tr w:rsidR="006D384C" w:rsidRPr="00FE05F7" w14:paraId="7BF71138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204F0F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229D3D8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54E18F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01FB88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lpha amylase, catalytic domain protein; Fic family protein</w:t>
            </w:r>
          </w:p>
        </w:tc>
      </w:tr>
      <w:tr w:rsidR="006D384C" w:rsidRPr="00FE05F7" w14:paraId="07904C10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05C8D0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099C015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0ED3E3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879110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ldo/keto reductase; DUF3791 domain-containing protein; Putative organophosphate reductase</w:t>
            </w:r>
          </w:p>
        </w:tc>
      </w:tr>
      <w:tr w:rsidR="006D384C" w:rsidRPr="00FE05F7" w14:paraId="28997F4F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5C2AC99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5864388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ovat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7DA8AA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6063E87" w14:textId="7C5CCD56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TonB</w:t>
            </w:r>
            <w:proofErr w:type="spellEnd"/>
            <w:r w:rsidRPr="00FE05F7">
              <w:rPr>
                <w:rFonts w:ascii="Times New Roman" w:hAnsi="Times New Roman" w:cs="Times New Roman"/>
              </w:rPr>
              <w:t>-dependent receptor; Coproporphyrinogen-III oxidase; Transporter, major facilitator family protein</w:t>
            </w:r>
          </w:p>
        </w:tc>
      </w:tr>
      <w:tr w:rsidR="006D384C" w:rsidRPr="00FE05F7" w14:paraId="55EA22A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3B5D15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112DCA8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4C087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917176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HP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kinase/phosphorylase; M18 family aminopeptidase</w:t>
            </w:r>
          </w:p>
        </w:tc>
      </w:tr>
      <w:tr w:rsidR="006D384C" w:rsidRPr="00FE05F7" w14:paraId="7C08654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2408F7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51CD0C3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425B86F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4C55361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Mutator family transposase</w:t>
            </w:r>
          </w:p>
        </w:tc>
      </w:tr>
      <w:tr w:rsidR="006D384C" w:rsidRPr="00FE05F7" w14:paraId="68F1D944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6921F74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57178E1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DB316DF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A812E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ranscriptional regulator</w:t>
            </w:r>
          </w:p>
        </w:tc>
      </w:tr>
      <w:tr w:rsidR="006D384C" w:rsidRPr="00FE05F7" w14:paraId="58760673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128F520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3B5083E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dent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1AE1D08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64096BB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HAD hydrolase, family IA, variant 3; ABC superfamily ATP binding cassette transporter; ATPase</w:t>
            </w:r>
          </w:p>
        </w:tc>
      </w:tr>
      <w:tr w:rsidR="006D384C" w:rsidRPr="00FE05F7" w14:paraId="314D0C77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2E241B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7D00F94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ulinivo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968F2A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A32289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Arginase family; Peptide </w:t>
            </w:r>
            <w:proofErr w:type="spellStart"/>
            <w:r w:rsidRPr="00FE05F7">
              <w:rPr>
                <w:rFonts w:ascii="Times New Roman" w:hAnsi="Times New Roman" w:cs="Times New Roman"/>
              </w:rPr>
              <w:t>deformyl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Transcriptional regulator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Spx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Mgs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</w:t>
            </w:r>
          </w:p>
        </w:tc>
      </w:tr>
      <w:tr w:rsidR="006D384C" w:rsidRPr="00FE05F7" w14:paraId="7A923116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73E40D9D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0EEB3ED1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Dorea_formicigeneran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1D5984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A4029D9" w14:textId="0F3E4BE3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AD superfamily hydrolase; Putative adenosine deamin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PadR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Acetyltransferases, including N-acetylases of ribosomal proteins</w:t>
            </w:r>
          </w:p>
        </w:tc>
      </w:tr>
      <w:tr w:rsidR="006D384C" w:rsidRPr="00FE05F7" w14:paraId="4EE6BAD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5720F3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13BF1630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4C2FB6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hideMark/>
          </w:tcPr>
          <w:p w14:paraId="6733F26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NA methyltransferase; </w:t>
            </w:r>
          </w:p>
        </w:tc>
      </w:tr>
      <w:tr w:rsidR="006D384C" w:rsidRPr="00FE05F7" w14:paraId="51F8E27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049AEC7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466ECF6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bivi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417560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E4CC39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Anthranilate synthase</w:t>
            </w:r>
          </w:p>
        </w:tc>
      </w:tr>
      <w:tr w:rsidR="006D384C" w:rsidRPr="00FE05F7" w14:paraId="38FB3E0A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414717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2F52406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es_stercor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017D2BD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2961" w:type="dxa"/>
            <w:noWrap/>
            <w:hideMark/>
          </w:tcPr>
          <w:p w14:paraId="3A06FBEB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MFS domain-containing protein; </w:t>
            </w:r>
          </w:p>
        </w:tc>
      </w:tr>
      <w:tr w:rsidR="006D384C" w:rsidRPr="00FE05F7" w14:paraId="3E5D322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987D88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0B89A2A9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Eubacterium_rectale</w:t>
            </w:r>
            <w:proofErr w:type="spellEnd"/>
          </w:p>
        </w:tc>
        <w:tc>
          <w:tcPr>
            <w:tcW w:w="2889" w:type="dxa"/>
            <w:noWrap/>
            <w:hideMark/>
          </w:tcPr>
          <w:p w14:paraId="3A31E00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266CFE1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Glycosidases</w:t>
            </w:r>
          </w:p>
        </w:tc>
      </w:tr>
      <w:tr w:rsidR="006D384C" w:rsidRPr="00FE05F7" w14:paraId="7140028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85A65BA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30</w:t>
            </w:r>
          </w:p>
        </w:tc>
        <w:tc>
          <w:tcPr>
            <w:tcW w:w="2764" w:type="dxa"/>
            <w:noWrap/>
            <w:hideMark/>
          </w:tcPr>
          <w:p w14:paraId="5EFD5CB2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Bacteroides_sp_D1</w:t>
            </w:r>
          </w:p>
        </w:tc>
        <w:tc>
          <w:tcPr>
            <w:tcW w:w="2889" w:type="dxa"/>
            <w:noWrap/>
            <w:hideMark/>
          </w:tcPr>
          <w:p w14:paraId="38DA077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1F5DEC54" w14:textId="63F20FD1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30S ribosomal protein S6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TonB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dependent receptor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Lipocali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-like domain-contain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MotA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TolQ</w:t>
            </w:r>
            <w:proofErr w:type="spellEnd"/>
            <w:r w:rsidRPr="00FE05F7">
              <w:rPr>
                <w:rFonts w:ascii="Times New Roman" w:hAnsi="Times New Roman" w:cs="Times New Roman"/>
              </w:rPr>
              <w:t>/</w:t>
            </w:r>
            <w:proofErr w:type="spellStart"/>
            <w:r w:rsidRPr="00FE05F7">
              <w:rPr>
                <w:rFonts w:ascii="Times New Roman" w:hAnsi="Times New Roman" w:cs="Times New Roman"/>
              </w:rPr>
              <w:t>ExbB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proton channel family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ob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/magnesium chelatase family protein; ATP-dependent DNA helicase, RecQ family; DUF2023 domain-containing protein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Flavodoxin</w:t>
            </w:r>
            <w:proofErr w:type="spellEnd"/>
            <w:r w:rsidRPr="00FE05F7">
              <w:rPr>
                <w:rFonts w:ascii="Times New Roman" w:hAnsi="Times New Roman" w:cs="Times New Roman"/>
              </w:rPr>
              <w:t>; Exonuclease; ADP-</w:t>
            </w:r>
            <w:proofErr w:type="spellStart"/>
            <w:r w:rsidRPr="00FE05F7">
              <w:rPr>
                <w:rFonts w:ascii="Times New Roman" w:hAnsi="Times New Roman" w:cs="Times New Roman"/>
              </w:rPr>
              <w:t>ribosylglycohydrolas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VirE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N-terminal domain protein; Na+/H+ antiporter</w:t>
            </w:r>
          </w:p>
        </w:tc>
      </w:tr>
      <w:tr w:rsidR="006D384C" w:rsidRPr="00FE05F7" w14:paraId="484C0375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3FAE78E5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2360C05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Anaerostipes_hadr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51BF603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5DBB21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elix-turn-helix; Transcriptional regulator,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; Cobalt transporter; ABC transporter; ABC-type multidrug transport system, ATPase and permease components</w:t>
            </w:r>
          </w:p>
        </w:tc>
      </w:tr>
      <w:tr w:rsidR="006D384C" w:rsidRPr="00FE05F7" w14:paraId="2B2BDBBC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272D76F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1638FAC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uminococcu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22F98E78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5ADB53D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VanY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RNA polymerase sigma factor, sigma-70 family; ABC-type multidrug transport system, ATPase component</w:t>
            </w:r>
          </w:p>
        </w:tc>
      </w:tr>
      <w:tr w:rsidR="006D384C" w:rsidRPr="00FE05F7" w14:paraId="24AD4582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4C998E78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39FB5CE6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Roseburia_intestinalis</w:t>
            </w:r>
            <w:proofErr w:type="spellEnd"/>
          </w:p>
        </w:tc>
        <w:tc>
          <w:tcPr>
            <w:tcW w:w="2889" w:type="dxa"/>
            <w:noWrap/>
            <w:hideMark/>
          </w:tcPr>
          <w:p w14:paraId="7B27AC15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961" w:type="dxa"/>
            <w:noWrap/>
            <w:hideMark/>
          </w:tcPr>
          <w:p w14:paraId="3C019B3D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hosphate transporter ATP-binding protein</w:t>
            </w:r>
          </w:p>
        </w:tc>
      </w:tr>
      <w:tr w:rsidR="006D384C" w:rsidRPr="00FE05F7" w14:paraId="24661B5D" w14:textId="77777777" w:rsidTr="00237D38">
        <w:trPr>
          <w:trHeight w:val="3135"/>
        </w:trPr>
        <w:tc>
          <w:tcPr>
            <w:tcW w:w="736" w:type="dxa"/>
            <w:noWrap/>
            <w:hideMark/>
          </w:tcPr>
          <w:p w14:paraId="2650579B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733DA4C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Parabacteroides</w:t>
            </w:r>
          </w:p>
        </w:tc>
        <w:tc>
          <w:tcPr>
            <w:tcW w:w="2889" w:type="dxa"/>
            <w:noWrap/>
            <w:hideMark/>
          </w:tcPr>
          <w:p w14:paraId="1EE86853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961" w:type="dxa"/>
            <w:hideMark/>
          </w:tcPr>
          <w:p w14:paraId="54F70AC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Receptor mostly Fe transport; Peptidase, U32 family; Homoserine O-acetyltransferase; tRNA(Ile)-lysidine synthase; 3-deoxy-manno-octulosonate cytidylyltransferase; RNA polymerase sigma-70 factor; Glycosyl hydrolase family protein; DNA helic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DnaD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 protein; RNA polymerase sigma-43 factor; Arylsulfat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AraC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transcriptional regulator; PAP2 family protein; Glutamine--</w:t>
            </w:r>
            <w:proofErr w:type="spellStart"/>
            <w:r w:rsidRPr="00FE05F7">
              <w:rPr>
                <w:rFonts w:ascii="Times New Roman" w:hAnsi="Times New Roman" w:cs="Times New Roman"/>
              </w:rPr>
              <w:t>tRN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ligase; </w:t>
            </w:r>
            <w:proofErr w:type="spellStart"/>
            <w:r w:rsidRPr="00FE05F7">
              <w:rPr>
                <w:rFonts w:ascii="Times New Roman" w:hAnsi="Times New Roman" w:cs="Times New Roman"/>
              </w:rPr>
              <w:t>DedA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family protein; Carbohydrate kinase; Aspartate--tRNA ligase; RNA polymerase sigma </w:t>
            </w:r>
            <w:r w:rsidRPr="00FE05F7">
              <w:rPr>
                <w:rFonts w:ascii="Times New Roman" w:hAnsi="Times New Roman" w:cs="Times New Roman"/>
              </w:rPr>
              <w:lastRenderedPageBreak/>
              <w:t>factor; UDP-glucose 4-epimerase; Sigma-70 region 2; Methyltransferase domain protein; Plasmid recombination enzyme</w:t>
            </w:r>
          </w:p>
        </w:tc>
      </w:tr>
      <w:tr w:rsidR="006D384C" w:rsidRPr="00FE05F7" w14:paraId="20B86E6B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17E6F05E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lastRenderedPageBreak/>
              <w:t>TH1130</w:t>
            </w:r>
          </w:p>
        </w:tc>
        <w:tc>
          <w:tcPr>
            <w:tcW w:w="2764" w:type="dxa"/>
            <w:noWrap/>
            <w:hideMark/>
          </w:tcPr>
          <w:p w14:paraId="11A00C5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oprobacillus_sp_8_2_54BFAA</w:t>
            </w:r>
          </w:p>
        </w:tc>
        <w:tc>
          <w:tcPr>
            <w:tcW w:w="2889" w:type="dxa"/>
            <w:noWrap/>
            <w:hideMark/>
          </w:tcPr>
          <w:p w14:paraId="4406E077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961" w:type="dxa"/>
            <w:noWrap/>
            <w:hideMark/>
          </w:tcPr>
          <w:p w14:paraId="56DE142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LDc_N</w:t>
            </w:r>
            <w:proofErr w:type="spellEnd"/>
            <w:r w:rsidRPr="00FE05F7">
              <w:rPr>
                <w:rFonts w:ascii="Times New Roman" w:hAnsi="Times New Roman" w:cs="Times New Roman"/>
              </w:rPr>
              <w:t xml:space="preserve"> domain-containing protein; </w:t>
            </w:r>
          </w:p>
        </w:tc>
      </w:tr>
      <w:tr w:rsidR="006D384C" w:rsidRPr="00FE05F7" w14:paraId="719E2B81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E70CC92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30</w:t>
            </w:r>
          </w:p>
        </w:tc>
        <w:tc>
          <w:tcPr>
            <w:tcW w:w="2764" w:type="dxa"/>
            <w:noWrap/>
            <w:hideMark/>
          </w:tcPr>
          <w:p w14:paraId="2864E4B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Coprobacillus_sp_3_3_56FAA</w:t>
            </w:r>
          </w:p>
        </w:tc>
        <w:tc>
          <w:tcPr>
            <w:tcW w:w="2889" w:type="dxa"/>
            <w:noWrap/>
            <w:hideMark/>
          </w:tcPr>
          <w:p w14:paraId="41A80F7C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961" w:type="dxa"/>
            <w:noWrap/>
            <w:hideMark/>
          </w:tcPr>
          <w:p w14:paraId="6766E64E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HTH </w:t>
            </w:r>
            <w:proofErr w:type="spellStart"/>
            <w:r w:rsidRPr="00FE05F7">
              <w:rPr>
                <w:rFonts w:ascii="Times New Roman" w:hAnsi="Times New Roman" w:cs="Times New Roman"/>
              </w:rPr>
              <w:t>cro</w:t>
            </w:r>
            <w:proofErr w:type="spellEnd"/>
            <w:r w:rsidRPr="00FE05F7">
              <w:rPr>
                <w:rFonts w:ascii="Times New Roman" w:hAnsi="Times New Roman" w:cs="Times New Roman"/>
              </w:rPr>
              <w:t>/C1-type domain-containing protein</w:t>
            </w:r>
          </w:p>
        </w:tc>
      </w:tr>
      <w:tr w:rsidR="006D384C" w:rsidRPr="00FE05F7" w14:paraId="791ED099" w14:textId="77777777" w:rsidTr="00237D38">
        <w:trPr>
          <w:trHeight w:val="300"/>
        </w:trPr>
        <w:tc>
          <w:tcPr>
            <w:tcW w:w="736" w:type="dxa"/>
            <w:noWrap/>
            <w:hideMark/>
          </w:tcPr>
          <w:p w14:paraId="5BF7E6A7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>TH1150</w:t>
            </w:r>
          </w:p>
        </w:tc>
        <w:tc>
          <w:tcPr>
            <w:tcW w:w="2764" w:type="dxa"/>
            <w:noWrap/>
            <w:hideMark/>
          </w:tcPr>
          <w:p w14:paraId="505878FF" w14:textId="77777777" w:rsidR="006D384C" w:rsidRPr="00FE05F7" w:rsidRDefault="006D384C" w:rsidP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stercorea</w:t>
            </w:r>
            <w:proofErr w:type="spellEnd"/>
          </w:p>
        </w:tc>
        <w:tc>
          <w:tcPr>
            <w:tcW w:w="2889" w:type="dxa"/>
            <w:noWrap/>
            <w:hideMark/>
          </w:tcPr>
          <w:p w14:paraId="6D26B0CA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proofErr w:type="spellStart"/>
            <w:r w:rsidRPr="00FE05F7">
              <w:rPr>
                <w:rFonts w:ascii="Times New Roman" w:hAnsi="Times New Roman" w:cs="Times New Roman"/>
              </w:rPr>
              <w:t>Prevotella_copri</w:t>
            </w:r>
            <w:proofErr w:type="spellEnd"/>
          </w:p>
        </w:tc>
        <w:tc>
          <w:tcPr>
            <w:tcW w:w="2961" w:type="dxa"/>
            <w:noWrap/>
            <w:hideMark/>
          </w:tcPr>
          <w:p w14:paraId="005933A4" w14:textId="77777777" w:rsidR="006D384C" w:rsidRPr="00FE05F7" w:rsidRDefault="006D384C">
            <w:pPr>
              <w:rPr>
                <w:rFonts w:ascii="Times New Roman" w:hAnsi="Times New Roman" w:cs="Times New Roman"/>
              </w:rPr>
            </w:pPr>
            <w:r w:rsidRPr="00FE05F7">
              <w:rPr>
                <w:rFonts w:ascii="Times New Roman" w:hAnsi="Times New Roman" w:cs="Times New Roman"/>
              </w:rPr>
              <w:t xml:space="preserve">Transcriptional regulator </w:t>
            </w:r>
          </w:p>
        </w:tc>
      </w:tr>
    </w:tbl>
    <w:p w14:paraId="4F6BBCB9" w14:textId="77777777" w:rsidR="006D384C" w:rsidRPr="00FE05F7" w:rsidRDefault="006D384C">
      <w:pPr>
        <w:rPr>
          <w:rFonts w:ascii="Times New Roman" w:hAnsi="Times New Roman" w:cs="Times New Roman"/>
        </w:rPr>
      </w:pPr>
    </w:p>
    <w:p w14:paraId="32DEDF67" w14:textId="182C9F14" w:rsidR="009C624F" w:rsidRPr="00FE05F7" w:rsidRDefault="009C624F">
      <w:pPr>
        <w:rPr>
          <w:rFonts w:ascii="Times New Roman" w:hAnsi="Times New Roman" w:cs="Times New Roman"/>
          <w:b/>
        </w:rPr>
      </w:pPr>
      <w:r w:rsidRPr="00FE05F7">
        <w:rPr>
          <w:rFonts w:ascii="Times New Roman" w:hAnsi="Times New Roman" w:cs="Times New Roman"/>
          <w:b/>
        </w:rPr>
        <w:t xml:space="preserve">Supplementary Table 4: Virulence factors detected from Metagenomic sequencing data obtained from </w:t>
      </w:r>
      <w:proofErr w:type="spellStart"/>
      <w:r w:rsidRPr="00FE05F7">
        <w:rPr>
          <w:rFonts w:ascii="Times New Roman" w:hAnsi="Times New Roman" w:cs="Times New Roman"/>
          <w:b/>
        </w:rPr>
        <w:t>ShortBRED</w:t>
      </w:r>
      <w:proofErr w:type="spellEnd"/>
      <w:r w:rsidRPr="00FE05F7">
        <w:rPr>
          <w:rFonts w:ascii="Times New Roman" w:hAnsi="Times New Roman" w:cs="Times New Roman"/>
          <w:b/>
        </w:rPr>
        <w:t xml:space="preserve"> with their function and source (sample type).</w:t>
      </w:r>
    </w:p>
    <w:tbl>
      <w:tblPr>
        <w:tblStyle w:val="5"/>
        <w:tblW w:w="9350" w:type="dxa"/>
        <w:tblLayout w:type="fixed"/>
        <w:tblLook w:val="0400" w:firstRow="0" w:lastRow="0" w:firstColumn="0" w:lastColumn="0" w:noHBand="0" w:noVBand="1"/>
      </w:tblPr>
      <w:tblGrid>
        <w:gridCol w:w="1039"/>
        <w:gridCol w:w="250"/>
        <w:gridCol w:w="1019"/>
        <w:gridCol w:w="1329"/>
        <w:gridCol w:w="1739"/>
        <w:gridCol w:w="2806"/>
        <w:gridCol w:w="1168"/>
      </w:tblGrid>
      <w:tr w:rsidR="009C624F" w:rsidRPr="00FE05F7" w14:paraId="5E0C0750" w14:textId="77777777" w:rsidTr="009A734E">
        <w:trPr>
          <w:trHeight w:val="420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C3AF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FDB database  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F49B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B8A2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irulence gene 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F0AF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ccurrence in sample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4DD6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cterial species source (according to VFDB) </w:t>
            </w:r>
          </w:p>
        </w:tc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DB3C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 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75F9F" w14:textId="77777777" w:rsidR="009C624F" w:rsidRPr="00FE05F7" w:rsidRDefault="009C624F" w:rsidP="009A7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unction </w:t>
            </w:r>
          </w:p>
        </w:tc>
      </w:tr>
      <w:tr w:rsidR="009C624F" w:rsidRPr="00FE05F7" w14:paraId="784EAAA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817CE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46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8A07E0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0FDEE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sg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BE6661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E80A2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lla enteric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rovar typhimurium) LT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D9522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327F6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2BDA470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665E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B0D5B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2C1B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F52B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5154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DB9E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1 fimbriae Regulatory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2AC5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425B6CA2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FE36B3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296475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A3B034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FAC47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350071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2D9D0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1 fimbriae Regulatory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ED156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653BB027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3569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FEEE7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E7FB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5F2A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A0D5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D957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r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I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B190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6B9E2FE8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E1B21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67AFC9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73928F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E4513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0D40A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7699B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C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BF4DBB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6CE76EED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0C01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F6AA2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A1B3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2FBA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CF41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CAF3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er membrane usher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D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B4FF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7E8F952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5975CC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ACF20A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725534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F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DF8C11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14FB6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FC988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F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740FD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6A2DA357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AA76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D5F6E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E1B3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6ED4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90CD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E645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G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CBF2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4A94C6BF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E0239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87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8C2094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EBF10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8B08A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D746A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BE750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H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9C206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087F995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95C5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2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79207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0714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6225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and environmental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FEE8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O1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F384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itching motility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E668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rence </w:t>
            </w:r>
          </w:p>
        </w:tc>
      </w:tr>
      <w:tr w:rsidR="009C624F" w:rsidRPr="00FE05F7" w14:paraId="28614FBF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229773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BCF5B1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E545B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be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B11DB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CE600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45F4B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jP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5CA992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5E63DC48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D142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4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3BC84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E518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9D7A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2B29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AB0B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B00A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3672F5B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068E0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FG144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E843EA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2651DE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l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C3A1E6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AC772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64266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arylsulfat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22145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416319E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867F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4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C9165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BF17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A0EA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0387D" w14:textId="77777777" w:rsidR="009C624F" w:rsidRPr="00FE05F7" w:rsidRDefault="0078533D" w:rsidP="009A73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">
              <w:r w:rsidR="009C624F" w:rsidRPr="00FE05F7">
                <w:rPr>
                  <w:rFonts w:ascii="Times New Roman" w:hAnsi="Times New Roman" w:cs="Times New Roman"/>
                  <w:color w:val="0563C1"/>
                  <w:sz w:val="20"/>
                  <w:szCs w:val="20"/>
                  <w:u w:val="single"/>
                </w:rPr>
                <w:t> Escherichia coli (strain K12)</w:t>
              </w:r>
            </w:hyperlink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3F2D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or 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jugatio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9183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27B4D77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E65D1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4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D8CD89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5F333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ps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3D7F1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410C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984C9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  <w:t>Polysialic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  <w:t xml:space="preserve"> acid transport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BEF47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7AEDC310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9C09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5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1E906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6FC6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ps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D3FB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198C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F19E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  <w:t>Polysialic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A0A0A"/>
                <w:sz w:val="20"/>
                <w:szCs w:val="20"/>
              </w:rPr>
              <w:t xml:space="preserve"> acid transport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2A12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on</w:t>
            </w:r>
          </w:p>
        </w:tc>
      </w:tr>
      <w:tr w:rsidR="009C624F" w:rsidRPr="00FE05F7" w14:paraId="778181AF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6131D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5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1C2478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3F870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2CB24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BF01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A51F6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5B1F7E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57468B77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90C1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30947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C33C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58A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76A2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FA36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tT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C3BF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0FFC39E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61284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253E42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65296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U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EF3125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E13620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A593D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tU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24A5D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0EC75BD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5F6E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1D1D2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383C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p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4699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404D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AD2B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tein HMWP1 (high molecular weight protein 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3C20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04B05078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1A092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EDE587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2F5912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p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1CE1B3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F6367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9348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sinia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tein HMWP2 (high molecular weight protein 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74D1F2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74391A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BBB6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210D8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1977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B8C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8BB3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2927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t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960C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7D68603A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36C2A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DD743F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57EBE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6027A4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18C7F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BBF29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 inner membrane ABC-transport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5797D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4998304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0847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26723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88F8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Q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72F4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E36B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729C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ner membrane ABC-transporte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tQ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BBDA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13E51EDD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81B20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0973E9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47DE9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tX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132731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75F57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3560A5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ignal transduc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6D7124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04C1FC6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DBB6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1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6C5F2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C10A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S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6848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5C2B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BEAB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heme/hemoglobin transport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8E0B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99EF3B3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FD34D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1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CE1F1A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FF842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7EB89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B7D726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9B57B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heme/hemoglobin recept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8140C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4B5376C2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7F8F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16D48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40CB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9BCC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CCDE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3F10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Periplasmic binding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393A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ED8432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BFFC03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D7D488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555C3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W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C02BF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633EC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6B496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oxygen independent coproporphyrinogen III oxid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2EBE5B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3AFFB629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5B07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2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9FE28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152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U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5E18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AA73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D4C9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permease of iron compound ABC transport syste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FD01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0431A17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EFC23A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2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9EF9E1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8FF69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p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5F33DA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F91A1E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FD4AE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enterobactin receptor precurs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30336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366DDC35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BDCA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2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1C894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BFD0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7D0C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0980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5914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ATP-binding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2010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D8DC469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A5AA5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2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1853B6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F43B54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38F4C9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B7A781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5E543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D182A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1A80BD8A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4F37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EE12A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E371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p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4E79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665F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1F50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system permease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271B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5FCEB4E0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7F424F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C3BA6D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77BA6E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F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DBD980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D7DDDF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B8567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DB080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1133B8A4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DDD2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19EA9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9C9B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C85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621B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797B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horismat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4DA9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A2B8D67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83F2BD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A82B7A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3CC002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2F598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78B273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6CADF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nent 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5ACB0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FFB4589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C9BA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4C63C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DC5A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38BA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66A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F9D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horismatas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5D50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7ACCAB99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5A7959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FG093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923001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C7A00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537B1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A725C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3615B7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2,3-dihydro-2,3-dihydroxybenzoate dehydrogenase"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FF076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F30C90A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005F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51B87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E57A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5011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70F3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F9E9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449D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6CAFA6A5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9D76F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CEA0F7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6110D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uc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D0E20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7CD88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8C6C2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cC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61E8A6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1AF8B5D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8E80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93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091CB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08F9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uc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0B91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A8F1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 CFT07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01B1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cB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BB12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uptake</w:t>
            </w:r>
          </w:p>
        </w:tc>
      </w:tr>
      <w:tr w:rsidR="009C624F" w:rsidRPr="00FE05F7" w14:paraId="3E4C1762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6485D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3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56F84A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41356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AA09A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42359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pestis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9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F0E085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61E2F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se</w:t>
            </w:r>
          </w:p>
        </w:tc>
      </w:tr>
      <w:tr w:rsidR="009C624F" w:rsidRPr="00FE05F7" w14:paraId="0F59E425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9F0A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0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021FA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4C2C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I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10AD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A671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higella 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2075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21 integrase IntI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1807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se</w:t>
            </w:r>
          </w:p>
        </w:tc>
      </w:tr>
      <w:tr w:rsidR="009C624F" w:rsidRPr="00FE05F7" w14:paraId="0DD9E8E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692188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69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DC4295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72EC2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DBB16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F31663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52BA68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hage P4 integr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A11CC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se</w:t>
            </w:r>
          </w:p>
        </w:tc>
      </w:tr>
      <w:tr w:rsidR="009C624F" w:rsidRPr="00FE05F7" w14:paraId="57D6DEFF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9450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64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6B011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531C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9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2C30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1D95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exneri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rotype 2a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C802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 of Tn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C466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3A65023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35D23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78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0CDC82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83F03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508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A3070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50A4D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AD03AC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ranspos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6C7F8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4972323E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3875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49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3D291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D5E0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DC94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F773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E662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IS110 transpos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2EFB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33700F8D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FE3F4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51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0CF517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C7498D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1972A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50A5F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FFB810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66-like transpos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92DE8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3604971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16FA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63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F48AC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C773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sF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6560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FAE6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2670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 of insertion element IS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8626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1518BBB9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24F64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65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A086F4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0A2228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s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7137B2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69109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AD4C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sase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G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nsertion element IS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158574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42A469A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670E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70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8595A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ACB6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5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A474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D10E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DA0D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sase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F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insertion sequence IS3A/B/C/D/E/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F4F5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40750A46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76988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71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8C5E02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35676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5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DCD94F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2D8B5C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C34CC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65E0F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</w:tr>
      <w:tr w:rsidR="009C624F" w:rsidRPr="00FE05F7" w14:paraId="7CCEC090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7FA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04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EDBBC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A696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AB4F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E319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lla enteric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rovar typhimurium) LT2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051A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S (sigma 38) factor of RNA polymer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8721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</w:t>
            </w:r>
          </w:p>
        </w:tc>
      </w:tr>
      <w:tr w:rsidR="009C624F" w:rsidRPr="00FE05F7" w14:paraId="2FA66D4E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2BE421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34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7F9FD8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7F7B4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A95A3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F5C5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enterocolitic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81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B5AF9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agellar biosynthetic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1E260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291D4B1A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C261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5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0E61F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185F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C4B6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4F0D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7C30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general secretion pathway for protein expor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14DA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4C88BE0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D6DDE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4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50C400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202686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6CE36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95DD7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302A0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general secretion protei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pC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C862F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2AA593D3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FADE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5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F00F3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4EB6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7A54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BC2D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DD71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ecretion pathway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08CC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35701A45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D24BDD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4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594108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4A53E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A815E0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00B9E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E80BA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14363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2F3CF023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C9771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4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3AA3B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873C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DBB1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FFD0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B104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C044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474F775A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D5281C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F70994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DB43FB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F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FCEE9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5965D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A53DF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477B3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4F149548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2875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5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2F180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9B54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D7FB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8D45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7C19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9851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03E4ED7C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AFCCA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5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A4A6F1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95ACF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184143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8C8B8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D1418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ECC04E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33681541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7602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05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B165A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69B0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J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73B2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63E7D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7EEA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BE4D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5AE8EC27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043B26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FG20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C5E072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45680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pK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B43D2B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9B5AB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igella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enteriae</w:t>
            </w:r>
            <w:proofErr w:type="spellEnd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19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F2D10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ype II secretion prote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49D122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14A0C558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8761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231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97866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D12A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i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0C78A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and Human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3C82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rsinia enterocolitic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81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37EC0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sigma factor for flagellar oper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2771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  <w:tr w:rsidR="009C624F" w:rsidRPr="00FE05F7" w14:paraId="6C04A75B" w14:textId="77777777" w:rsidTr="009A734E">
        <w:trPr>
          <w:trHeight w:val="420"/>
        </w:trPr>
        <w:tc>
          <w:tcPr>
            <w:tcW w:w="1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BF75B7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187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A13E8E4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DA2C99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p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EDC525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ltry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B0F4EE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gionella pneumophila</w:t>
            </w: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iladelphia 1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B13C28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 protein secretion </w:t>
            </w:r>
            <w:proofErr w:type="spellStart"/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D5DA15F" w14:textId="77777777" w:rsidR="009C624F" w:rsidRPr="00FE05F7" w:rsidRDefault="009C624F" w:rsidP="009A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system </w:t>
            </w:r>
          </w:p>
        </w:tc>
      </w:tr>
    </w:tbl>
    <w:p w14:paraId="4D8CE614" w14:textId="5C9D767A" w:rsidR="009C624F" w:rsidRDefault="009C624F">
      <w:pPr>
        <w:rPr>
          <w:rFonts w:ascii="Times New Roman" w:hAnsi="Times New Roman" w:cs="Times New Roman"/>
        </w:rPr>
      </w:pPr>
    </w:p>
    <w:p w14:paraId="1FD71EA8" w14:textId="2B824E51" w:rsidR="00366D17" w:rsidRDefault="00366D17">
      <w:pPr>
        <w:rPr>
          <w:rFonts w:ascii="Times New Roman" w:hAnsi="Times New Roman" w:cs="Times New Roman"/>
        </w:rPr>
      </w:pPr>
      <w:r w:rsidRPr="00FE05F7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 xml:space="preserve">5: </w:t>
      </w:r>
      <w:r w:rsidRPr="00366D17">
        <w:rPr>
          <w:rFonts w:ascii="Times New Roman" w:hAnsi="Times New Roman" w:cs="Times New Roman"/>
          <w:b/>
        </w:rPr>
        <w:t>Samples and its detail that was collected from Thapathali temporary settlement for this study.</w:t>
      </w:r>
    </w:p>
    <w:tbl>
      <w:tblPr>
        <w:tblStyle w:val="7"/>
        <w:tblW w:w="962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4280"/>
        <w:gridCol w:w="4000"/>
      </w:tblGrid>
      <w:tr w:rsidR="00366D17" w:rsidRPr="00452EEA" w14:paraId="12BD5C51" w14:textId="77777777" w:rsidTr="003E6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0" w:type="dxa"/>
          </w:tcPr>
          <w:p w14:paraId="39B88259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EEA">
              <w:rPr>
                <w:rFonts w:ascii="Times New Roman" w:hAnsi="Times New Roman" w:cs="Times New Roman"/>
                <w:b/>
                <w:sz w:val="22"/>
                <w:szCs w:val="22"/>
              </w:rPr>
              <w:t>Sample code</w:t>
            </w:r>
          </w:p>
        </w:tc>
        <w:tc>
          <w:tcPr>
            <w:tcW w:w="4280" w:type="dxa"/>
          </w:tcPr>
          <w:p w14:paraId="766D5A95" w14:textId="77777777" w:rsidR="00366D17" w:rsidRPr="00452EEA" w:rsidRDefault="00366D17" w:rsidP="003E6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52EEA">
              <w:rPr>
                <w:rFonts w:ascii="Times New Roman" w:hAnsi="Times New Roman" w:cs="Times New Roman"/>
                <w:b/>
                <w:sz w:val="22"/>
                <w:szCs w:val="22"/>
              </w:rPr>
              <w:t>Sample type</w:t>
            </w:r>
          </w:p>
        </w:tc>
        <w:tc>
          <w:tcPr>
            <w:tcW w:w="4000" w:type="dxa"/>
          </w:tcPr>
          <w:p w14:paraId="5C39068E" w14:textId="77777777" w:rsidR="00366D17" w:rsidRPr="00452EEA" w:rsidRDefault="00366D17" w:rsidP="003E6C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52EEA">
              <w:rPr>
                <w:rFonts w:ascii="Times New Roman" w:hAnsi="Times New Roman" w:cs="Times New Roman"/>
                <w:b/>
                <w:sz w:val="22"/>
                <w:szCs w:val="22"/>
              </w:rPr>
              <w:t>Location</w:t>
            </w:r>
          </w:p>
        </w:tc>
      </w:tr>
      <w:tr w:rsidR="00366D17" w:rsidRPr="00452EEA" w14:paraId="6807B527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58B4408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90</w:t>
            </w:r>
          </w:p>
        </w:tc>
        <w:tc>
          <w:tcPr>
            <w:tcW w:w="4280" w:type="dxa"/>
          </w:tcPr>
          <w:p w14:paraId="4ABD87A6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6409D39A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206D1534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ABD7CD4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80</w:t>
            </w:r>
          </w:p>
        </w:tc>
        <w:tc>
          <w:tcPr>
            <w:tcW w:w="4280" w:type="dxa"/>
          </w:tcPr>
          <w:p w14:paraId="226A7475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6902831E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6DFDB77E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13D336AC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50</w:t>
            </w:r>
          </w:p>
        </w:tc>
        <w:tc>
          <w:tcPr>
            <w:tcW w:w="4280" w:type="dxa"/>
          </w:tcPr>
          <w:p w14:paraId="28E5229A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796D37AC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7F8D8F4B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39756046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40</w:t>
            </w:r>
          </w:p>
        </w:tc>
        <w:tc>
          <w:tcPr>
            <w:tcW w:w="4280" w:type="dxa"/>
          </w:tcPr>
          <w:p w14:paraId="66FB2EE0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4D423239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310B4C8E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74BF213C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20</w:t>
            </w:r>
          </w:p>
        </w:tc>
        <w:tc>
          <w:tcPr>
            <w:tcW w:w="4280" w:type="dxa"/>
          </w:tcPr>
          <w:p w14:paraId="636AF7B3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19AD8671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550AC75B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1984C392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910</w:t>
            </w:r>
          </w:p>
        </w:tc>
        <w:tc>
          <w:tcPr>
            <w:tcW w:w="4280" w:type="dxa"/>
          </w:tcPr>
          <w:p w14:paraId="154F85AB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26C7AB7E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1ECDBE0B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198ECBF2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150</w:t>
            </w:r>
          </w:p>
        </w:tc>
        <w:tc>
          <w:tcPr>
            <w:tcW w:w="4280" w:type="dxa"/>
          </w:tcPr>
          <w:p w14:paraId="1632CD3F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35F8A48E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20A50733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6007965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140</w:t>
            </w:r>
          </w:p>
        </w:tc>
        <w:tc>
          <w:tcPr>
            <w:tcW w:w="4280" w:type="dxa"/>
          </w:tcPr>
          <w:p w14:paraId="6B3E09E1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460DF60C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1CC1C7F8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7611E506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120</w:t>
            </w:r>
          </w:p>
        </w:tc>
        <w:tc>
          <w:tcPr>
            <w:tcW w:w="4280" w:type="dxa"/>
          </w:tcPr>
          <w:p w14:paraId="278C0B8C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42A3B0C8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6B029B51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1212A5E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110</w:t>
            </w:r>
          </w:p>
        </w:tc>
        <w:tc>
          <w:tcPr>
            <w:tcW w:w="4280" w:type="dxa"/>
          </w:tcPr>
          <w:p w14:paraId="0063379C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79591EE1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5928565C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E0D6B22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040</w:t>
            </w:r>
          </w:p>
        </w:tc>
        <w:tc>
          <w:tcPr>
            <w:tcW w:w="4280" w:type="dxa"/>
          </w:tcPr>
          <w:p w14:paraId="43D3E92B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33A4ED17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79E25753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7B85DA70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030</w:t>
            </w:r>
          </w:p>
        </w:tc>
        <w:tc>
          <w:tcPr>
            <w:tcW w:w="4280" w:type="dxa"/>
          </w:tcPr>
          <w:p w14:paraId="591A04C7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56363D81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310C69A5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7B3D06B5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020</w:t>
            </w:r>
          </w:p>
        </w:tc>
        <w:tc>
          <w:tcPr>
            <w:tcW w:w="4280" w:type="dxa"/>
          </w:tcPr>
          <w:p w14:paraId="6F373BD2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34FEE10C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29432A12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443DA214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H1010</w:t>
            </w:r>
          </w:p>
        </w:tc>
        <w:tc>
          <w:tcPr>
            <w:tcW w:w="4280" w:type="dxa"/>
          </w:tcPr>
          <w:p w14:paraId="0B7FA984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52EEA">
              <w:rPr>
                <w:rFonts w:ascii="Times New Roman" w:hAnsi="Times New Roman" w:cs="Times New Roman"/>
              </w:rPr>
              <w:t>faeces</w:t>
            </w:r>
            <w:proofErr w:type="spellEnd"/>
          </w:p>
        </w:tc>
        <w:tc>
          <w:tcPr>
            <w:tcW w:w="4000" w:type="dxa"/>
          </w:tcPr>
          <w:p w14:paraId="3B96F509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1378621D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10B1B92D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A340</w:t>
            </w:r>
          </w:p>
        </w:tc>
        <w:tc>
          <w:tcPr>
            <w:tcW w:w="4280" w:type="dxa"/>
          </w:tcPr>
          <w:p w14:paraId="0D19B583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D5156"/>
                <w:sz w:val="21"/>
                <w:szCs w:val="21"/>
              </w:rPr>
            </w:pPr>
            <w:r w:rsidRPr="00452EEA">
              <w:rPr>
                <w:rFonts w:ascii="Times New Roman" w:hAnsi="Times New Roman" w:cs="Times New Roman"/>
                <w:color w:val="4D5156"/>
                <w:sz w:val="21"/>
                <w:szCs w:val="21"/>
              </w:rPr>
              <w:t>Common quail</w:t>
            </w:r>
            <w:r w:rsidRPr="00452EEA">
              <w:rPr>
                <w:rFonts w:ascii="Times New Roman" w:hAnsi="Times New Roman" w:cs="Times New Roman"/>
                <w:i/>
                <w:color w:val="4D5156"/>
                <w:sz w:val="21"/>
                <w:szCs w:val="21"/>
              </w:rPr>
              <w:t xml:space="preserve"> (Coturnix coturnix) </w:t>
            </w:r>
            <w:r w:rsidRPr="00452EEA">
              <w:rPr>
                <w:rFonts w:ascii="Times New Roman" w:hAnsi="Times New Roman" w:cs="Times New Roman"/>
                <w:color w:val="4D5156"/>
                <w:sz w:val="21"/>
                <w:szCs w:val="21"/>
              </w:rPr>
              <w:t>excrement</w:t>
            </w:r>
          </w:p>
        </w:tc>
        <w:tc>
          <w:tcPr>
            <w:tcW w:w="4000" w:type="dxa"/>
          </w:tcPr>
          <w:p w14:paraId="2E5524FA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5661E120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C58BD78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A330</w:t>
            </w:r>
          </w:p>
        </w:tc>
        <w:tc>
          <w:tcPr>
            <w:tcW w:w="4280" w:type="dxa"/>
          </w:tcPr>
          <w:p w14:paraId="43694A48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D5156"/>
                <w:sz w:val="21"/>
                <w:szCs w:val="21"/>
              </w:rPr>
            </w:pPr>
            <w:r w:rsidRPr="00452EEA">
              <w:rPr>
                <w:rFonts w:ascii="Times New Roman" w:hAnsi="Times New Roman" w:cs="Times New Roman"/>
                <w:color w:val="4D5156"/>
                <w:sz w:val="21"/>
                <w:szCs w:val="21"/>
              </w:rPr>
              <w:t>Common quail</w:t>
            </w:r>
            <w:r w:rsidRPr="00452EEA">
              <w:rPr>
                <w:rFonts w:ascii="Times New Roman" w:hAnsi="Times New Roman" w:cs="Times New Roman"/>
                <w:i/>
                <w:color w:val="4D5156"/>
                <w:sz w:val="21"/>
                <w:szCs w:val="21"/>
              </w:rPr>
              <w:t xml:space="preserve"> (Coturnix coturnix) </w:t>
            </w:r>
            <w:r w:rsidRPr="00452EEA">
              <w:rPr>
                <w:rFonts w:ascii="Times New Roman" w:hAnsi="Times New Roman" w:cs="Times New Roman"/>
                <w:color w:val="4D5156"/>
                <w:sz w:val="21"/>
                <w:szCs w:val="21"/>
              </w:rPr>
              <w:t>excrement</w:t>
            </w:r>
          </w:p>
        </w:tc>
        <w:tc>
          <w:tcPr>
            <w:tcW w:w="4000" w:type="dxa"/>
          </w:tcPr>
          <w:p w14:paraId="39539402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7B1B2594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4065EA6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TA320</w:t>
            </w:r>
          </w:p>
        </w:tc>
        <w:tc>
          <w:tcPr>
            <w:tcW w:w="4280" w:type="dxa"/>
          </w:tcPr>
          <w:p w14:paraId="0369A780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Chicken (</w:t>
            </w:r>
            <w:r w:rsidRPr="00452EEA">
              <w:rPr>
                <w:rFonts w:ascii="Times New Roman" w:hAnsi="Times New Roman" w:cs="Times New Roman"/>
                <w:i/>
                <w:color w:val="202124"/>
                <w:sz w:val="21"/>
                <w:szCs w:val="21"/>
              </w:rPr>
              <w:t xml:space="preserve">Gallus </w:t>
            </w:r>
            <w:proofErr w:type="spellStart"/>
            <w:r w:rsidRPr="00452EEA">
              <w:rPr>
                <w:rFonts w:ascii="Times New Roman" w:hAnsi="Times New Roman" w:cs="Times New Roman"/>
                <w:i/>
                <w:color w:val="202124"/>
                <w:sz w:val="21"/>
                <w:szCs w:val="21"/>
              </w:rPr>
              <w:t>gallus</w:t>
            </w:r>
            <w:proofErr w:type="spellEnd"/>
            <w:r w:rsidRPr="00452EEA">
              <w:rPr>
                <w:rFonts w:ascii="Times New Roman" w:hAnsi="Times New Roman" w:cs="Times New Roman"/>
                <w:i/>
                <w:color w:val="202124"/>
                <w:sz w:val="21"/>
                <w:szCs w:val="21"/>
              </w:rPr>
              <w:t xml:space="preserve"> </w:t>
            </w:r>
            <w:proofErr w:type="spellStart"/>
            <w:r w:rsidRPr="00452EEA">
              <w:rPr>
                <w:rFonts w:ascii="Times New Roman" w:hAnsi="Times New Roman" w:cs="Times New Roman"/>
                <w:i/>
                <w:color w:val="202124"/>
                <w:sz w:val="21"/>
                <w:szCs w:val="21"/>
              </w:rPr>
              <w:t>domesticus</w:t>
            </w:r>
            <w:proofErr w:type="spellEnd"/>
            <w:r w:rsidRPr="00452EEA">
              <w:rPr>
                <w:rFonts w:ascii="Times New Roman" w:hAnsi="Times New Roman" w:cs="Times New Roman"/>
                <w:i/>
                <w:color w:val="202124"/>
                <w:sz w:val="21"/>
                <w:szCs w:val="21"/>
              </w:rPr>
              <w:t>)</w:t>
            </w:r>
            <w:r w:rsidRPr="00452EEA">
              <w:rPr>
                <w:rFonts w:ascii="Times New Roman" w:hAnsi="Times New Roman" w:cs="Times New Roman"/>
              </w:rPr>
              <w:t xml:space="preserve"> excrement</w:t>
            </w:r>
          </w:p>
        </w:tc>
        <w:tc>
          <w:tcPr>
            <w:tcW w:w="4000" w:type="dxa"/>
          </w:tcPr>
          <w:p w14:paraId="074B9EE3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Temporary settlement near Bagmati river, Thapathali</w:t>
            </w:r>
          </w:p>
        </w:tc>
      </w:tr>
      <w:tr w:rsidR="00366D17" w:rsidRPr="00452EEA" w14:paraId="7D39873C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B7DAB08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EW070</w:t>
            </w:r>
          </w:p>
        </w:tc>
        <w:tc>
          <w:tcPr>
            <w:tcW w:w="4280" w:type="dxa"/>
          </w:tcPr>
          <w:p w14:paraId="7F172CF1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4000" w:type="dxa"/>
          </w:tcPr>
          <w:p w14:paraId="37240DFD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Bagmati river, near Thapathali</w:t>
            </w:r>
          </w:p>
        </w:tc>
      </w:tr>
      <w:tr w:rsidR="00366D17" w:rsidRPr="00452EEA" w14:paraId="71F702E3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23061151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SD060</w:t>
            </w:r>
          </w:p>
        </w:tc>
        <w:tc>
          <w:tcPr>
            <w:tcW w:w="4280" w:type="dxa"/>
          </w:tcPr>
          <w:p w14:paraId="3AD32878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River bed sediments</w:t>
            </w:r>
          </w:p>
        </w:tc>
        <w:tc>
          <w:tcPr>
            <w:tcW w:w="4000" w:type="dxa"/>
          </w:tcPr>
          <w:p w14:paraId="51C4477A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Bagmati river, near Thapathali</w:t>
            </w:r>
          </w:p>
        </w:tc>
      </w:tr>
      <w:tr w:rsidR="00366D17" w:rsidRPr="00452EEA" w14:paraId="182B652F" w14:textId="77777777" w:rsidTr="003E6C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2C36AA10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ES060</w:t>
            </w:r>
          </w:p>
        </w:tc>
        <w:tc>
          <w:tcPr>
            <w:tcW w:w="4280" w:type="dxa"/>
          </w:tcPr>
          <w:p w14:paraId="4826FB5B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4000" w:type="dxa"/>
          </w:tcPr>
          <w:p w14:paraId="1A85C035" w14:textId="77777777" w:rsidR="00366D17" w:rsidRPr="00452EEA" w:rsidRDefault="00366D17" w:rsidP="003E6C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 xml:space="preserve">Agricultural land near Thapathali temporary settlement </w:t>
            </w:r>
          </w:p>
        </w:tc>
      </w:tr>
      <w:tr w:rsidR="00366D17" w:rsidRPr="00452EEA" w14:paraId="75EDD494" w14:textId="77777777" w:rsidTr="003E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3D56AD4" w14:textId="77777777" w:rsidR="00366D17" w:rsidRPr="00452EEA" w:rsidRDefault="00366D17" w:rsidP="003E6CAB">
            <w:pPr>
              <w:jc w:val="center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  <w:sz w:val="22"/>
                <w:szCs w:val="22"/>
              </w:rPr>
              <w:t>ES050</w:t>
            </w:r>
          </w:p>
        </w:tc>
        <w:tc>
          <w:tcPr>
            <w:tcW w:w="4280" w:type="dxa"/>
          </w:tcPr>
          <w:p w14:paraId="3D702E0B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4000" w:type="dxa"/>
          </w:tcPr>
          <w:p w14:paraId="13A32C79" w14:textId="77777777" w:rsidR="00366D17" w:rsidRPr="00452EEA" w:rsidRDefault="00366D17" w:rsidP="003E6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EEA">
              <w:rPr>
                <w:rFonts w:ascii="Times New Roman" w:hAnsi="Times New Roman" w:cs="Times New Roman"/>
              </w:rPr>
              <w:t>Agricultural land near Thapathali temporary settlement</w:t>
            </w:r>
          </w:p>
        </w:tc>
      </w:tr>
    </w:tbl>
    <w:p w14:paraId="6B767021" w14:textId="77777777" w:rsidR="00366D17" w:rsidRPr="00FE05F7" w:rsidRDefault="00366D17">
      <w:pPr>
        <w:rPr>
          <w:rFonts w:ascii="Times New Roman" w:hAnsi="Times New Roman" w:cs="Times New Roman"/>
        </w:rPr>
      </w:pPr>
    </w:p>
    <w:sectPr w:rsidR="00366D17" w:rsidRPr="00FE0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35"/>
    <w:rsid w:val="00103035"/>
    <w:rsid w:val="00237D38"/>
    <w:rsid w:val="00366D17"/>
    <w:rsid w:val="00396A71"/>
    <w:rsid w:val="00406253"/>
    <w:rsid w:val="00524495"/>
    <w:rsid w:val="00671DAA"/>
    <w:rsid w:val="006D384C"/>
    <w:rsid w:val="00780C99"/>
    <w:rsid w:val="0078533D"/>
    <w:rsid w:val="00800502"/>
    <w:rsid w:val="009C5AAB"/>
    <w:rsid w:val="009C624F"/>
    <w:rsid w:val="00A54F1B"/>
    <w:rsid w:val="00E03047"/>
    <w:rsid w:val="00FE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EB6A6"/>
  <w15:chartTrackingRefBased/>
  <w15:docId w15:val="{B23DDB5D-539B-4B29-8B2D-DB74C6DF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30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3047"/>
    <w:rPr>
      <w:color w:val="954F72"/>
      <w:u w:val="single"/>
    </w:rPr>
  </w:style>
  <w:style w:type="paragraph" w:customStyle="1" w:styleId="msonormal0">
    <w:name w:val="msonormal"/>
    <w:basedOn w:val="Normal"/>
    <w:rsid w:val="00E03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030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D3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7">
    <w:name w:val="xl77"/>
    <w:basedOn w:val="Normal"/>
    <w:rsid w:val="006D38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8">
    <w:name w:val="xl78"/>
    <w:basedOn w:val="Normal"/>
    <w:rsid w:val="006D3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D3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9C624F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366D17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1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0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8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taxonomy/833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7707</Words>
  <Characters>43934</Characters>
  <Application>Microsoft Office Word</Application>
  <DocSecurity>0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</dc:creator>
  <cp:keywords/>
  <dc:description/>
  <cp:lastModifiedBy>Microsoft account</cp:lastModifiedBy>
  <cp:revision>2</cp:revision>
  <dcterms:created xsi:type="dcterms:W3CDTF">2023-03-03T09:00:00Z</dcterms:created>
  <dcterms:modified xsi:type="dcterms:W3CDTF">2023-03-03T09:00:00Z</dcterms:modified>
</cp:coreProperties>
</file>